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F03DCC">
      <w:pPr>
        <w:rPr>
          <w:rFonts w:hint="default" w:ascii="Times New Roman" w:hAnsi="Times New Roman" w:cs="Times New Roman"/>
          <w:b/>
          <w:bCs/>
        </w:rPr>
      </w:pPr>
      <w:bookmarkStart w:id="0" w:name="OLE_LINK1"/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pplement</w:t>
      </w:r>
      <w:r>
        <w:rPr>
          <w:rFonts w:hint="default" w:ascii="Times New Roman" w:hAnsi="Times New Roman" w:cs="Times New Roman"/>
          <w:b/>
          <w:bCs/>
        </w:rPr>
        <w:t xml:space="preserve">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</w:rPr>
        <w:t>Demographic and clinical data in Parkinson’s disease group.</w:t>
      </w:r>
      <w:bookmarkStart w:id="2" w:name="_GoBack"/>
      <w:bookmarkEnd w:id="2"/>
    </w:p>
    <w:bookmarkEnd w:id="0"/>
    <w:tbl>
      <w:tblPr>
        <w:tblStyle w:val="7"/>
        <w:tblW w:w="13962" w:type="dxa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12"/>
        <w:gridCol w:w="952"/>
        <w:gridCol w:w="906"/>
        <w:gridCol w:w="2399"/>
        <w:gridCol w:w="2050"/>
        <w:gridCol w:w="1290"/>
        <w:gridCol w:w="1290"/>
        <w:gridCol w:w="1090"/>
        <w:gridCol w:w="3073"/>
      </w:tblGrid>
      <w:tr w14:paraId="483EED1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784" w:hRule="atLeast"/>
        </w:trPr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C345B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0BB6B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9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30877C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3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5178C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isease duration (years)</w:t>
            </w:r>
          </w:p>
        </w:tc>
        <w:tc>
          <w:tcPr>
            <w:tcW w:w="20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1CEA2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oehn &amp;Yahr stage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5C2FE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UPDRS-III</w:t>
            </w:r>
          </w:p>
        </w:tc>
        <w:tc>
          <w:tcPr>
            <w:tcW w:w="12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AD9C1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EDD (mg)</w:t>
            </w:r>
          </w:p>
        </w:tc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20DB3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oCA</w:t>
            </w:r>
          </w:p>
        </w:tc>
        <w:tc>
          <w:tcPr>
            <w:tcW w:w="307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C96AAA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 xml:space="preserve">More affected side </w:t>
            </w:r>
          </w:p>
        </w:tc>
      </w:tr>
      <w:tr w14:paraId="03675BD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  <w:tcBorders>
              <w:top w:val="single" w:color="auto" w:sz="4" w:space="0"/>
            </w:tcBorders>
          </w:tcPr>
          <w:p w14:paraId="27A4AA5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2" w:type="dxa"/>
            <w:tcBorders>
              <w:top w:val="single" w:color="auto" w:sz="4" w:space="0"/>
            </w:tcBorders>
          </w:tcPr>
          <w:p w14:paraId="519EEEF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  <w:tcBorders>
              <w:top w:val="single" w:color="auto" w:sz="4" w:space="0"/>
            </w:tcBorders>
          </w:tcPr>
          <w:p w14:paraId="36ECA31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2399" w:type="dxa"/>
            <w:tcBorders>
              <w:top w:val="single" w:color="auto" w:sz="4" w:space="0"/>
            </w:tcBorders>
          </w:tcPr>
          <w:p w14:paraId="2D2483E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050" w:type="dxa"/>
            <w:tcBorders>
              <w:top w:val="single" w:color="auto" w:sz="4" w:space="0"/>
            </w:tcBorders>
          </w:tcPr>
          <w:p w14:paraId="776FC72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top w:val="single" w:color="auto" w:sz="4" w:space="0"/>
            </w:tcBorders>
          </w:tcPr>
          <w:p w14:paraId="7F7D25D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290" w:type="dxa"/>
            <w:tcBorders>
              <w:top w:val="single" w:color="auto" w:sz="4" w:space="0"/>
            </w:tcBorders>
          </w:tcPr>
          <w:p w14:paraId="5DEDE9A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3</w:t>
            </w:r>
          </w:p>
        </w:tc>
        <w:tc>
          <w:tcPr>
            <w:tcW w:w="10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D905214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073" w:type="dxa"/>
            <w:tcBorders>
              <w:top w:val="single" w:color="auto" w:sz="4" w:space="0"/>
            </w:tcBorders>
          </w:tcPr>
          <w:p w14:paraId="0DE80C1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0ADA9C8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6BBB0F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52" w:type="dxa"/>
          </w:tcPr>
          <w:p w14:paraId="3673EDF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15FA1EC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2399" w:type="dxa"/>
          </w:tcPr>
          <w:p w14:paraId="33D771C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050" w:type="dxa"/>
          </w:tcPr>
          <w:p w14:paraId="194BC24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02FF152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290" w:type="dxa"/>
          </w:tcPr>
          <w:p w14:paraId="63EAED0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FA5C00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073" w:type="dxa"/>
          </w:tcPr>
          <w:p w14:paraId="0ED1BF0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6F46AD1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283C83D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952" w:type="dxa"/>
          </w:tcPr>
          <w:p w14:paraId="4D51A75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10C9792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</w:p>
        </w:tc>
        <w:tc>
          <w:tcPr>
            <w:tcW w:w="2399" w:type="dxa"/>
          </w:tcPr>
          <w:p w14:paraId="04213C0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050" w:type="dxa"/>
          </w:tcPr>
          <w:p w14:paraId="1EF2A87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5ECE782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290" w:type="dxa"/>
          </w:tcPr>
          <w:p w14:paraId="58A40F9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39D51F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19DF0CA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16839EE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06211A3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52" w:type="dxa"/>
          </w:tcPr>
          <w:p w14:paraId="472AA3E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7839587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2399" w:type="dxa"/>
          </w:tcPr>
          <w:p w14:paraId="6525AD4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050" w:type="dxa"/>
          </w:tcPr>
          <w:p w14:paraId="481681C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36A9001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90" w:type="dxa"/>
          </w:tcPr>
          <w:p w14:paraId="2D0B9E6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8FFB8A6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073" w:type="dxa"/>
          </w:tcPr>
          <w:p w14:paraId="5AB491E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55B08A9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FFD978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952" w:type="dxa"/>
          </w:tcPr>
          <w:p w14:paraId="45FB4A9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2DB6851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</w:t>
            </w:r>
          </w:p>
        </w:tc>
        <w:tc>
          <w:tcPr>
            <w:tcW w:w="2399" w:type="dxa"/>
          </w:tcPr>
          <w:p w14:paraId="76956B6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0A51F9B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56A0EAC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290" w:type="dxa"/>
          </w:tcPr>
          <w:p w14:paraId="0FC3CE9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FC80F3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35EEC67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18D8909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60FE06A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952" w:type="dxa"/>
          </w:tcPr>
          <w:p w14:paraId="5583D9E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3C2EEB6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2399" w:type="dxa"/>
          </w:tcPr>
          <w:p w14:paraId="446EC9F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050" w:type="dxa"/>
          </w:tcPr>
          <w:p w14:paraId="56347E5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6234A4E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290" w:type="dxa"/>
          </w:tcPr>
          <w:p w14:paraId="7FEE3E0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42F4AB7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416954D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6361388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9252E3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952" w:type="dxa"/>
          </w:tcPr>
          <w:p w14:paraId="187331B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62018DB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2399" w:type="dxa"/>
          </w:tcPr>
          <w:p w14:paraId="61281AD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050" w:type="dxa"/>
          </w:tcPr>
          <w:p w14:paraId="5F34F77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02BAF92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290" w:type="dxa"/>
          </w:tcPr>
          <w:p w14:paraId="5D9A9FA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0E282F7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1F08E17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39C88C6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66DE50E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952" w:type="dxa"/>
          </w:tcPr>
          <w:p w14:paraId="54665D6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1557E4D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2399" w:type="dxa"/>
          </w:tcPr>
          <w:p w14:paraId="20301A4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050" w:type="dxa"/>
          </w:tcPr>
          <w:p w14:paraId="00B414E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7DB0A8E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290" w:type="dxa"/>
          </w:tcPr>
          <w:p w14:paraId="62FE933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B8A92D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4CFE30A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55D0FE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9BCD33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952" w:type="dxa"/>
          </w:tcPr>
          <w:p w14:paraId="30653DA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3BD1719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2399" w:type="dxa"/>
          </w:tcPr>
          <w:p w14:paraId="5A0B10D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3791260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68E6D07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290" w:type="dxa"/>
          </w:tcPr>
          <w:p w14:paraId="0411F3D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6E14E0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63C4619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512BCF6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3ABBCB2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952" w:type="dxa"/>
          </w:tcPr>
          <w:p w14:paraId="0BFDFB9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04B6CAB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</w:t>
            </w:r>
          </w:p>
        </w:tc>
        <w:tc>
          <w:tcPr>
            <w:tcW w:w="2399" w:type="dxa"/>
          </w:tcPr>
          <w:p w14:paraId="731D12F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3282A19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73A644B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290" w:type="dxa"/>
          </w:tcPr>
          <w:p w14:paraId="6C1358D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7F550A4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0DC6CB2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0FBBF37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980443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bookmarkStart w:id="1" w:name="_Hlk134028941"/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952" w:type="dxa"/>
          </w:tcPr>
          <w:p w14:paraId="27AD1E4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7925A54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2399" w:type="dxa"/>
          </w:tcPr>
          <w:p w14:paraId="54BCBC8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.5</w:t>
            </w:r>
          </w:p>
        </w:tc>
        <w:tc>
          <w:tcPr>
            <w:tcW w:w="2050" w:type="dxa"/>
          </w:tcPr>
          <w:p w14:paraId="01205E8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1A66DD7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290" w:type="dxa"/>
          </w:tcPr>
          <w:p w14:paraId="705B8DD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BEF4891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2E289DB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bookmarkEnd w:id="1"/>
      <w:tr w14:paraId="4036F02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2892AD5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952" w:type="dxa"/>
          </w:tcPr>
          <w:p w14:paraId="1205BEE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59586010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399" w:type="dxa"/>
          </w:tcPr>
          <w:p w14:paraId="34346BD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050" w:type="dxa"/>
          </w:tcPr>
          <w:p w14:paraId="599880A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3C42666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290" w:type="dxa"/>
          </w:tcPr>
          <w:p w14:paraId="37BB06E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B4D5AB3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34D020B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57C6DD3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3C04E27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952" w:type="dxa"/>
          </w:tcPr>
          <w:p w14:paraId="22AF634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3D78F28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2399" w:type="dxa"/>
          </w:tcPr>
          <w:p w14:paraId="62CF21D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050" w:type="dxa"/>
          </w:tcPr>
          <w:p w14:paraId="3FA40B8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34F342D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290" w:type="dxa"/>
          </w:tcPr>
          <w:p w14:paraId="121855D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9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4F1CBB5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0A86A18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424F1D0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0F8A91D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952" w:type="dxa"/>
          </w:tcPr>
          <w:p w14:paraId="38EA20C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233B923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2399" w:type="dxa"/>
          </w:tcPr>
          <w:p w14:paraId="21289C2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2050" w:type="dxa"/>
          </w:tcPr>
          <w:p w14:paraId="2361F42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6113591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290" w:type="dxa"/>
          </w:tcPr>
          <w:p w14:paraId="769F6D1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40ED462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0445E90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5153D32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3CC2E69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952" w:type="dxa"/>
          </w:tcPr>
          <w:p w14:paraId="1185119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45E60D4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8</w:t>
            </w:r>
          </w:p>
        </w:tc>
        <w:tc>
          <w:tcPr>
            <w:tcW w:w="2399" w:type="dxa"/>
          </w:tcPr>
          <w:p w14:paraId="23D02FD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6454058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1E807B4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1290" w:type="dxa"/>
          </w:tcPr>
          <w:p w14:paraId="7102B03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AA3C32C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09B3C20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366B708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63B8221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952" w:type="dxa"/>
          </w:tcPr>
          <w:p w14:paraId="58DDB74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57AFAD5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2399" w:type="dxa"/>
          </w:tcPr>
          <w:p w14:paraId="16FDF39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2050" w:type="dxa"/>
          </w:tcPr>
          <w:p w14:paraId="21F8D40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4FFB4F2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290" w:type="dxa"/>
          </w:tcPr>
          <w:p w14:paraId="680CFBA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E97D302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073" w:type="dxa"/>
          </w:tcPr>
          <w:p w14:paraId="77B0A58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3F49243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6AF206A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952" w:type="dxa"/>
          </w:tcPr>
          <w:p w14:paraId="7E3EC62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58222CD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2399" w:type="dxa"/>
          </w:tcPr>
          <w:p w14:paraId="0BD7A47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050" w:type="dxa"/>
          </w:tcPr>
          <w:p w14:paraId="3818DD4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3F18023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290" w:type="dxa"/>
          </w:tcPr>
          <w:p w14:paraId="0F9E0A2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24C39F8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1D2AA0D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1BA06E9C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29BCB5D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952" w:type="dxa"/>
          </w:tcPr>
          <w:p w14:paraId="2BB8398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44A159A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</w:p>
        </w:tc>
        <w:tc>
          <w:tcPr>
            <w:tcW w:w="2399" w:type="dxa"/>
          </w:tcPr>
          <w:p w14:paraId="56697DE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2050" w:type="dxa"/>
          </w:tcPr>
          <w:p w14:paraId="0FC3894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18C00F1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290" w:type="dxa"/>
          </w:tcPr>
          <w:p w14:paraId="34FFC38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53060C8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636A116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42179B4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0CD44CB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952" w:type="dxa"/>
          </w:tcPr>
          <w:p w14:paraId="3A955D6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68F04D7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2399" w:type="dxa"/>
          </w:tcPr>
          <w:p w14:paraId="1BABB4F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23C7BA8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5AA0BA8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290" w:type="dxa"/>
          </w:tcPr>
          <w:p w14:paraId="04A8196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EC3ED6F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3F1F603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46E3070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37EDB7F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952" w:type="dxa"/>
          </w:tcPr>
          <w:p w14:paraId="04D807A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3A2DD5A0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3</w:t>
            </w:r>
          </w:p>
        </w:tc>
        <w:tc>
          <w:tcPr>
            <w:tcW w:w="2399" w:type="dxa"/>
          </w:tcPr>
          <w:p w14:paraId="7473490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050" w:type="dxa"/>
          </w:tcPr>
          <w:p w14:paraId="6B6A918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5B4C3D4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</w:p>
        </w:tc>
        <w:tc>
          <w:tcPr>
            <w:tcW w:w="1290" w:type="dxa"/>
          </w:tcPr>
          <w:p w14:paraId="5BC44B0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07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BC84D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5723CB2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00F5FB4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3" w:hRule="atLeast"/>
        </w:trPr>
        <w:tc>
          <w:tcPr>
            <w:tcW w:w="912" w:type="dxa"/>
          </w:tcPr>
          <w:p w14:paraId="1775EDE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952" w:type="dxa"/>
          </w:tcPr>
          <w:p w14:paraId="3841274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3B421FD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2399" w:type="dxa"/>
          </w:tcPr>
          <w:p w14:paraId="65E0576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2050" w:type="dxa"/>
          </w:tcPr>
          <w:p w14:paraId="5D6FEA9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6EA005D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290" w:type="dxa"/>
          </w:tcPr>
          <w:p w14:paraId="086E2BD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5B848EE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251CAE8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2E99398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5B89764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952" w:type="dxa"/>
          </w:tcPr>
          <w:p w14:paraId="37163D8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27C948F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2399" w:type="dxa"/>
          </w:tcPr>
          <w:p w14:paraId="7B75379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2050" w:type="dxa"/>
          </w:tcPr>
          <w:p w14:paraId="3C49673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6E3840C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290" w:type="dxa"/>
          </w:tcPr>
          <w:p w14:paraId="68F3B8D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E2CEA4B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5BE67F9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35705AB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60E13FA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952" w:type="dxa"/>
          </w:tcPr>
          <w:p w14:paraId="218F16D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692D01F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</w:p>
        </w:tc>
        <w:tc>
          <w:tcPr>
            <w:tcW w:w="2399" w:type="dxa"/>
          </w:tcPr>
          <w:p w14:paraId="54902CB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050" w:type="dxa"/>
          </w:tcPr>
          <w:p w14:paraId="13A2359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90" w:type="dxa"/>
          </w:tcPr>
          <w:p w14:paraId="7D32B97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290" w:type="dxa"/>
          </w:tcPr>
          <w:p w14:paraId="3F5EE38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0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15EEF43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3073" w:type="dxa"/>
          </w:tcPr>
          <w:p w14:paraId="3F4113D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0D7C6C94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1AC0CB5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952" w:type="dxa"/>
          </w:tcPr>
          <w:p w14:paraId="72BD84C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61AA661B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399" w:type="dxa"/>
          </w:tcPr>
          <w:p w14:paraId="4660B86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2050" w:type="dxa"/>
          </w:tcPr>
          <w:p w14:paraId="0E4A963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0735077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290" w:type="dxa"/>
          </w:tcPr>
          <w:p w14:paraId="612C53B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6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7212646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3073" w:type="dxa"/>
          </w:tcPr>
          <w:p w14:paraId="7CE788E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48F3A2C7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07B07E9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952" w:type="dxa"/>
          </w:tcPr>
          <w:p w14:paraId="3F44CEB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382685F9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2399" w:type="dxa"/>
          </w:tcPr>
          <w:p w14:paraId="6AB2FC1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0AF6951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7902982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290" w:type="dxa"/>
          </w:tcPr>
          <w:p w14:paraId="212F85A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279A347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4A584EE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54321AF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78D4401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952" w:type="dxa"/>
          </w:tcPr>
          <w:p w14:paraId="4B56050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1F9ABAA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2399" w:type="dxa"/>
          </w:tcPr>
          <w:p w14:paraId="47EBC20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0610F8B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4515853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290" w:type="dxa"/>
          </w:tcPr>
          <w:p w14:paraId="7A547A2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641C510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3073" w:type="dxa"/>
          </w:tcPr>
          <w:p w14:paraId="034F7AF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3B90D91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4D278F5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952" w:type="dxa"/>
          </w:tcPr>
          <w:p w14:paraId="496373C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</w:tcPr>
          <w:p w14:paraId="2D3F77F0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399" w:type="dxa"/>
          </w:tcPr>
          <w:p w14:paraId="567403C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37555A9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1F0D14B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290" w:type="dxa"/>
          </w:tcPr>
          <w:p w14:paraId="64001ED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891387D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25E0D7A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1AA59E9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5F488D2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952" w:type="dxa"/>
          </w:tcPr>
          <w:p w14:paraId="226E3081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6C8B6735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2399" w:type="dxa"/>
          </w:tcPr>
          <w:p w14:paraId="4EE6478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2050" w:type="dxa"/>
          </w:tcPr>
          <w:p w14:paraId="14FE8F4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2A97D9D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290" w:type="dxa"/>
          </w:tcPr>
          <w:p w14:paraId="6577294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5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BA3123B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3073" w:type="dxa"/>
          </w:tcPr>
          <w:p w14:paraId="32AC299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  <w:tr w14:paraId="0B3602AD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</w:tcPr>
          <w:p w14:paraId="29E039C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952" w:type="dxa"/>
          </w:tcPr>
          <w:p w14:paraId="13A132B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</w:p>
        </w:tc>
        <w:tc>
          <w:tcPr>
            <w:tcW w:w="906" w:type="dxa"/>
          </w:tcPr>
          <w:p w14:paraId="6858E5E5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2399" w:type="dxa"/>
          </w:tcPr>
          <w:p w14:paraId="735B9B7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2050" w:type="dxa"/>
          </w:tcPr>
          <w:p w14:paraId="34F4FEF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</w:tcPr>
          <w:p w14:paraId="0B46721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290" w:type="dxa"/>
          </w:tcPr>
          <w:p w14:paraId="25B4486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8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A7DEC68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</w:tcPr>
          <w:p w14:paraId="09BDF26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</w:p>
        </w:tc>
      </w:tr>
      <w:tr w14:paraId="3EA0AEB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51" w:hRule="atLeast"/>
        </w:trPr>
        <w:tc>
          <w:tcPr>
            <w:tcW w:w="912" w:type="dxa"/>
            <w:tcBorders>
              <w:bottom w:val="single" w:color="auto" w:sz="4" w:space="0"/>
            </w:tcBorders>
          </w:tcPr>
          <w:p w14:paraId="3C206EC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952" w:type="dxa"/>
            <w:tcBorders>
              <w:bottom w:val="single" w:color="auto" w:sz="4" w:space="0"/>
            </w:tcBorders>
          </w:tcPr>
          <w:p w14:paraId="30D3B6D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</w:t>
            </w:r>
          </w:p>
        </w:tc>
        <w:tc>
          <w:tcPr>
            <w:tcW w:w="906" w:type="dxa"/>
            <w:tcBorders>
              <w:bottom w:val="single" w:color="auto" w:sz="4" w:space="0"/>
            </w:tcBorders>
          </w:tcPr>
          <w:p w14:paraId="503AD408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0</w:t>
            </w:r>
          </w:p>
        </w:tc>
        <w:tc>
          <w:tcPr>
            <w:tcW w:w="2399" w:type="dxa"/>
            <w:tcBorders>
              <w:bottom w:val="single" w:color="auto" w:sz="4" w:space="0"/>
            </w:tcBorders>
          </w:tcPr>
          <w:p w14:paraId="2B38401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2050" w:type="dxa"/>
            <w:tcBorders>
              <w:bottom w:val="single" w:color="auto" w:sz="4" w:space="0"/>
            </w:tcBorders>
          </w:tcPr>
          <w:p w14:paraId="01D35CF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90" w:type="dxa"/>
            <w:tcBorders>
              <w:bottom w:val="single" w:color="auto" w:sz="4" w:space="0"/>
            </w:tcBorders>
          </w:tcPr>
          <w:p w14:paraId="4CE3E59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290" w:type="dxa"/>
            <w:tcBorders>
              <w:bottom w:val="single" w:color="auto" w:sz="4" w:space="0"/>
            </w:tcBorders>
          </w:tcPr>
          <w:p w14:paraId="58FF152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8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A2A1F3"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3073" w:type="dxa"/>
            <w:tcBorders>
              <w:bottom w:val="single" w:color="auto" w:sz="4" w:space="0"/>
            </w:tcBorders>
          </w:tcPr>
          <w:p w14:paraId="7C6BE0D9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</w:t>
            </w:r>
          </w:p>
        </w:tc>
      </w:tr>
    </w:tbl>
    <w:p w14:paraId="10B90BF2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F: female; L: left; LEDD, levodopa equivalent daily dose; M: male; MoCA, Montreal Cognitive Assessment; PD, R: right; UPDRS-III, Unified Parkinson’s Disease Rating Scale, Part III (on-medication).</w:t>
      </w:r>
    </w:p>
    <w:p w14:paraId="57756D6F">
      <w:pPr>
        <w:rPr>
          <w:rFonts w:hint="default" w:cs="Times New Roman" w:asciiTheme="minorAscii" w:hAnsiTheme="minorAscii"/>
        </w:rPr>
      </w:pPr>
      <w:r>
        <w:rPr>
          <w:rFonts w:hint="default" w:cs="Times New Roman" w:asciiTheme="minorAscii" w:hAnsiTheme="minorAscii"/>
        </w:rPr>
        <w:br w:type="page"/>
      </w:r>
    </w:p>
    <w:p w14:paraId="5E0F258D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pplement</w:t>
      </w:r>
      <w:r>
        <w:rPr>
          <w:rFonts w:hint="default" w:ascii="Times New Roman" w:hAnsi="Times New Roman" w:cs="Times New Roman"/>
          <w:b/>
          <w:bCs/>
        </w:rPr>
        <w:t xml:space="preserve"> 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</w:rPr>
        <w:t>MEP amplitudes from tes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timulus alone in MST and NST trials for PD and HC.</w:t>
      </w:r>
    </w:p>
    <w:tbl>
      <w:tblPr>
        <w:tblStyle w:val="7"/>
        <w:tblW w:w="0" w:type="auto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07"/>
        <w:gridCol w:w="2339"/>
        <w:gridCol w:w="2299"/>
        <w:gridCol w:w="130"/>
        <w:gridCol w:w="2169"/>
        <w:gridCol w:w="2292"/>
        <w:gridCol w:w="68"/>
        <w:gridCol w:w="2362"/>
      </w:tblGrid>
      <w:tr w14:paraId="2FA0567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2" w:hRule="atLeast"/>
          <w:jc w:val="center"/>
        </w:trPr>
        <w:tc>
          <w:tcPr>
            <w:tcW w:w="2307" w:type="dxa"/>
            <w:vMerge w:val="restart"/>
            <w:tcBorders>
              <w:top w:val="single" w:color="auto" w:sz="4" w:space="0"/>
            </w:tcBorders>
            <w:vAlign w:val="center"/>
          </w:tcPr>
          <w:p w14:paraId="33702421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Trial type</w:t>
            </w:r>
          </w:p>
        </w:tc>
        <w:tc>
          <w:tcPr>
            <w:tcW w:w="2307" w:type="dxa"/>
            <w:vMerge w:val="restart"/>
            <w:tcBorders>
              <w:top w:val="single" w:color="auto" w:sz="4" w:space="0"/>
            </w:tcBorders>
            <w:vAlign w:val="center"/>
          </w:tcPr>
          <w:p w14:paraId="2232ECF7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OA (ms)</w:t>
            </w:r>
          </w:p>
        </w:tc>
        <w:tc>
          <w:tcPr>
            <w:tcW w:w="4598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FF7A8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R DLPFC - L M1 (mV)</w:t>
            </w:r>
          </w:p>
        </w:tc>
        <w:tc>
          <w:tcPr>
            <w:tcW w:w="4722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AF0F6F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re-SMA - L M1 (mV)</w:t>
            </w:r>
          </w:p>
        </w:tc>
      </w:tr>
      <w:tr w14:paraId="11CCB1E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307" w:type="dxa"/>
            <w:vMerge w:val="continue"/>
            <w:tcBorders>
              <w:bottom w:val="single" w:color="auto" w:sz="4" w:space="0"/>
            </w:tcBorders>
            <w:vAlign w:val="center"/>
          </w:tcPr>
          <w:p w14:paraId="17646B9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07" w:type="dxa"/>
            <w:vMerge w:val="continue"/>
            <w:tcBorders>
              <w:bottom w:val="single" w:color="auto" w:sz="4" w:space="0"/>
            </w:tcBorders>
            <w:vAlign w:val="center"/>
          </w:tcPr>
          <w:p w14:paraId="3A98FB8A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2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0F64E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D(n = 30)</w:t>
            </w:r>
          </w:p>
        </w:tc>
        <w:tc>
          <w:tcPr>
            <w:tcW w:w="229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3E3E1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C(n = 30)</w:t>
            </w:r>
          </w:p>
        </w:tc>
        <w:tc>
          <w:tcPr>
            <w:tcW w:w="236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B6ABEC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D(n = 30)</w:t>
            </w:r>
          </w:p>
        </w:tc>
        <w:tc>
          <w:tcPr>
            <w:tcW w:w="23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B7E72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HC(n = 30)</w:t>
            </w:r>
          </w:p>
        </w:tc>
      </w:tr>
      <w:tr w14:paraId="2E2BE209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2" w:hRule="atLeast"/>
          <w:jc w:val="center"/>
        </w:trPr>
        <w:tc>
          <w:tcPr>
            <w:tcW w:w="2275" w:type="dxa"/>
            <w:vMerge w:val="restart"/>
            <w:tcBorders>
              <w:top w:val="single" w:color="auto" w:sz="4" w:space="0"/>
            </w:tcBorders>
            <w:vAlign w:val="center"/>
          </w:tcPr>
          <w:p w14:paraId="33D71476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op</w:t>
            </w:r>
          </w:p>
        </w:tc>
        <w:tc>
          <w:tcPr>
            <w:tcW w:w="2339" w:type="dxa"/>
            <w:tcBorders>
              <w:top w:val="single" w:color="auto" w:sz="4" w:space="0"/>
              <w:bottom w:val="nil"/>
            </w:tcBorders>
            <w:vAlign w:val="center"/>
          </w:tcPr>
          <w:p w14:paraId="124ECF1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429" w:type="dxa"/>
            <w:gridSpan w:val="2"/>
            <w:tcBorders>
              <w:top w:val="single" w:color="auto" w:sz="4" w:space="0"/>
            </w:tcBorders>
            <w:vAlign w:val="center"/>
          </w:tcPr>
          <w:p w14:paraId="7AC240E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 ± 0.20</w:t>
            </w:r>
          </w:p>
        </w:tc>
        <w:tc>
          <w:tcPr>
            <w:tcW w:w="2169" w:type="dxa"/>
            <w:tcBorders>
              <w:top w:val="single" w:color="auto" w:sz="4" w:space="0"/>
            </w:tcBorders>
            <w:vAlign w:val="center"/>
          </w:tcPr>
          <w:p w14:paraId="4183482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 ± 0.19</w:t>
            </w:r>
          </w:p>
        </w:tc>
        <w:tc>
          <w:tcPr>
            <w:tcW w:w="2292" w:type="dxa"/>
            <w:tcBorders>
              <w:top w:val="single" w:color="auto" w:sz="4" w:space="0"/>
            </w:tcBorders>
            <w:vAlign w:val="center"/>
          </w:tcPr>
          <w:p w14:paraId="7DC83AA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 ± 0.15</w:t>
            </w:r>
          </w:p>
        </w:tc>
        <w:tc>
          <w:tcPr>
            <w:tcW w:w="2430" w:type="dxa"/>
            <w:gridSpan w:val="2"/>
            <w:tcBorders>
              <w:top w:val="single" w:color="auto" w:sz="4" w:space="0"/>
            </w:tcBorders>
            <w:vAlign w:val="center"/>
          </w:tcPr>
          <w:p w14:paraId="1C0B512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 ± 0.22</w:t>
            </w:r>
          </w:p>
        </w:tc>
      </w:tr>
      <w:tr w14:paraId="22453222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793348BE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ECEC0CC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2429" w:type="dxa"/>
            <w:gridSpan w:val="2"/>
            <w:vAlign w:val="center"/>
          </w:tcPr>
          <w:p w14:paraId="64A8906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8 ± 0.11</w:t>
            </w:r>
          </w:p>
        </w:tc>
        <w:tc>
          <w:tcPr>
            <w:tcW w:w="2169" w:type="dxa"/>
            <w:vAlign w:val="center"/>
          </w:tcPr>
          <w:p w14:paraId="4A54276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1 ± 0.18</w:t>
            </w:r>
          </w:p>
        </w:tc>
        <w:tc>
          <w:tcPr>
            <w:tcW w:w="2292" w:type="dxa"/>
            <w:vAlign w:val="center"/>
          </w:tcPr>
          <w:p w14:paraId="51D561A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4 ± 0.15</w:t>
            </w:r>
          </w:p>
        </w:tc>
        <w:tc>
          <w:tcPr>
            <w:tcW w:w="2430" w:type="dxa"/>
            <w:gridSpan w:val="2"/>
            <w:vAlign w:val="center"/>
          </w:tcPr>
          <w:p w14:paraId="3988E8B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7 ± 0.16</w:t>
            </w:r>
          </w:p>
        </w:tc>
      </w:tr>
      <w:tr w14:paraId="4F72384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250B8C9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309809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2429" w:type="dxa"/>
            <w:gridSpan w:val="2"/>
            <w:vAlign w:val="center"/>
          </w:tcPr>
          <w:p w14:paraId="69303CF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3 ± 0.15</w:t>
            </w:r>
          </w:p>
        </w:tc>
        <w:tc>
          <w:tcPr>
            <w:tcW w:w="2169" w:type="dxa"/>
            <w:vAlign w:val="center"/>
          </w:tcPr>
          <w:p w14:paraId="7C15EFE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3 ± 0.19</w:t>
            </w:r>
          </w:p>
        </w:tc>
        <w:tc>
          <w:tcPr>
            <w:tcW w:w="2292" w:type="dxa"/>
            <w:vAlign w:val="center"/>
          </w:tcPr>
          <w:p w14:paraId="7242C55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4 ± 0.15</w:t>
            </w:r>
          </w:p>
        </w:tc>
        <w:tc>
          <w:tcPr>
            <w:tcW w:w="2430" w:type="dxa"/>
            <w:gridSpan w:val="2"/>
            <w:vAlign w:val="center"/>
          </w:tcPr>
          <w:p w14:paraId="5903A90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1 ± 0.21</w:t>
            </w:r>
          </w:p>
        </w:tc>
      </w:tr>
      <w:tr w14:paraId="104F8EDE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5DF6FE0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72CBA76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2429" w:type="dxa"/>
            <w:gridSpan w:val="2"/>
            <w:vAlign w:val="center"/>
          </w:tcPr>
          <w:p w14:paraId="114A192A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 ± 0.18</w:t>
            </w:r>
          </w:p>
        </w:tc>
        <w:tc>
          <w:tcPr>
            <w:tcW w:w="2169" w:type="dxa"/>
            <w:vAlign w:val="center"/>
          </w:tcPr>
          <w:p w14:paraId="3FEB514B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1 ± 0.18</w:t>
            </w:r>
          </w:p>
        </w:tc>
        <w:tc>
          <w:tcPr>
            <w:tcW w:w="2292" w:type="dxa"/>
            <w:vAlign w:val="center"/>
          </w:tcPr>
          <w:p w14:paraId="40DCD30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 ± 0.16</w:t>
            </w:r>
          </w:p>
        </w:tc>
        <w:tc>
          <w:tcPr>
            <w:tcW w:w="2430" w:type="dxa"/>
            <w:gridSpan w:val="2"/>
            <w:vAlign w:val="center"/>
          </w:tcPr>
          <w:p w14:paraId="7F2863B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 ± 0.18</w:t>
            </w:r>
          </w:p>
        </w:tc>
      </w:tr>
      <w:tr w14:paraId="70321AEB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2314B368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single" w:color="auto" w:sz="4" w:space="0"/>
            </w:tcBorders>
            <w:vAlign w:val="center"/>
          </w:tcPr>
          <w:p w14:paraId="1B072BEB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2429" w:type="dxa"/>
            <w:gridSpan w:val="2"/>
            <w:vAlign w:val="center"/>
          </w:tcPr>
          <w:p w14:paraId="4A4F951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 ± 0.18</w:t>
            </w:r>
          </w:p>
        </w:tc>
        <w:tc>
          <w:tcPr>
            <w:tcW w:w="2169" w:type="dxa"/>
            <w:vAlign w:val="center"/>
          </w:tcPr>
          <w:p w14:paraId="712B4B3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 ± 0.24</w:t>
            </w:r>
          </w:p>
        </w:tc>
        <w:tc>
          <w:tcPr>
            <w:tcW w:w="2292" w:type="dxa"/>
            <w:vAlign w:val="center"/>
          </w:tcPr>
          <w:p w14:paraId="39A4EB8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 ± 0.16</w:t>
            </w:r>
          </w:p>
        </w:tc>
        <w:tc>
          <w:tcPr>
            <w:tcW w:w="2430" w:type="dxa"/>
            <w:gridSpan w:val="2"/>
            <w:vAlign w:val="center"/>
          </w:tcPr>
          <w:p w14:paraId="264DC1F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 ± 0.24</w:t>
            </w:r>
          </w:p>
        </w:tc>
      </w:tr>
      <w:tr w14:paraId="7025A38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2" w:hRule="atLeast"/>
          <w:jc w:val="center"/>
        </w:trPr>
        <w:tc>
          <w:tcPr>
            <w:tcW w:w="2275" w:type="dxa"/>
            <w:vMerge w:val="restart"/>
            <w:vAlign w:val="center"/>
          </w:tcPr>
          <w:p w14:paraId="551CBC7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MST Go</w:t>
            </w:r>
          </w:p>
        </w:tc>
        <w:tc>
          <w:tcPr>
            <w:tcW w:w="2339" w:type="dxa"/>
            <w:tcBorders>
              <w:top w:val="single" w:color="auto" w:sz="4" w:space="0"/>
              <w:bottom w:val="nil"/>
            </w:tcBorders>
            <w:vAlign w:val="center"/>
          </w:tcPr>
          <w:p w14:paraId="6E9536A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429" w:type="dxa"/>
            <w:gridSpan w:val="2"/>
            <w:vAlign w:val="center"/>
          </w:tcPr>
          <w:p w14:paraId="02A2A419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80 ±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2169" w:type="dxa"/>
            <w:vAlign w:val="center"/>
          </w:tcPr>
          <w:p w14:paraId="50060F9D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292" w:type="dxa"/>
            <w:vAlign w:val="center"/>
          </w:tcPr>
          <w:p w14:paraId="63EC452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 ± 0.15</w:t>
            </w:r>
          </w:p>
        </w:tc>
        <w:tc>
          <w:tcPr>
            <w:tcW w:w="2430" w:type="dxa"/>
            <w:gridSpan w:val="2"/>
            <w:vAlign w:val="center"/>
          </w:tcPr>
          <w:p w14:paraId="04912AE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 ± 0.24</w:t>
            </w:r>
          </w:p>
        </w:tc>
      </w:tr>
      <w:tr w14:paraId="2769037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75D39089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55DE5A1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2429" w:type="dxa"/>
            <w:gridSpan w:val="2"/>
            <w:vAlign w:val="center"/>
          </w:tcPr>
          <w:p w14:paraId="75C81D9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</w:rPr>
              <w:t xml:space="preserve"> ± 0.20</w:t>
            </w:r>
          </w:p>
        </w:tc>
        <w:tc>
          <w:tcPr>
            <w:tcW w:w="2169" w:type="dxa"/>
            <w:vAlign w:val="center"/>
          </w:tcPr>
          <w:p w14:paraId="40DE92E6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 xml:space="preserve"> ±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2292" w:type="dxa"/>
            <w:vAlign w:val="center"/>
          </w:tcPr>
          <w:p w14:paraId="20D9F2A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 ± 0.17</w:t>
            </w:r>
          </w:p>
        </w:tc>
        <w:tc>
          <w:tcPr>
            <w:tcW w:w="2430" w:type="dxa"/>
            <w:gridSpan w:val="2"/>
            <w:vAlign w:val="center"/>
          </w:tcPr>
          <w:p w14:paraId="460A52B2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</w:tr>
      <w:tr w14:paraId="434D066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1C2B3780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275169F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2429" w:type="dxa"/>
            <w:gridSpan w:val="2"/>
            <w:vAlign w:val="center"/>
          </w:tcPr>
          <w:p w14:paraId="0501193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 xml:space="preserve"> ± 0.12</w:t>
            </w:r>
          </w:p>
        </w:tc>
        <w:tc>
          <w:tcPr>
            <w:tcW w:w="2169" w:type="dxa"/>
            <w:vAlign w:val="center"/>
          </w:tcPr>
          <w:p w14:paraId="2DE4E660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 xml:space="preserve"> ± 0.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92" w:type="dxa"/>
            <w:vAlign w:val="center"/>
          </w:tcPr>
          <w:p w14:paraId="747356D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 ± 0.12</w:t>
            </w:r>
          </w:p>
        </w:tc>
        <w:tc>
          <w:tcPr>
            <w:tcW w:w="2430" w:type="dxa"/>
            <w:gridSpan w:val="2"/>
            <w:vAlign w:val="center"/>
          </w:tcPr>
          <w:p w14:paraId="725F425F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 ± 0.19</w:t>
            </w:r>
          </w:p>
        </w:tc>
      </w:tr>
      <w:tr w14:paraId="14DC9A9A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3B4963D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5851281A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2429" w:type="dxa"/>
            <w:gridSpan w:val="2"/>
            <w:vAlign w:val="center"/>
          </w:tcPr>
          <w:p w14:paraId="5F502429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07 ± 0.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2169" w:type="dxa"/>
            <w:vAlign w:val="center"/>
          </w:tcPr>
          <w:p w14:paraId="79BA99A7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2292" w:type="dxa"/>
            <w:vAlign w:val="center"/>
          </w:tcPr>
          <w:p w14:paraId="04C875F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11 ± 0.15</w:t>
            </w:r>
          </w:p>
        </w:tc>
        <w:tc>
          <w:tcPr>
            <w:tcW w:w="2430" w:type="dxa"/>
            <w:gridSpan w:val="2"/>
            <w:vAlign w:val="center"/>
          </w:tcPr>
          <w:p w14:paraId="6CA14147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</w:rPr>
              <w:t xml:space="preserve"> ±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</w:p>
        </w:tc>
      </w:tr>
      <w:tr w14:paraId="0186A3C0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15B85C9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top w:val="nil"/>
              <w:bottom w:val="single" w:color="auto" w:sz="4" w:space="0"/>
            </w:tcBorders>
            <w:vAlign w:val="center"/>
          </w:tcPr>
          <w:p w14:paraId="5F5B966F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2429" w:type="dxa"/>
            <w:gridSpan w:val="2"/>
            <w:vAlign w:val="center"/>
          </w:tcPr>
          <w:p w14:paraId="2883C91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3 ± 0.36</w:t>
            </w:r>
          </w:p>
        </w:tc>
        <w:tc>
          <w:tcPr>
            <w:tcW w:w="2169" w:type="dxa"/>
            <w:vAlign w:val="center"/>
          </w:tcPr>
          <w:p w14:paraId="1BF32BA4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</w:rPr>
              <w:t xml:space="preserve"> ± 0.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2292" w:type="dxa"/>
            <w:vAlign w:val="center"/>
          </w:tcPr>
          <w:p w14:paraId="1BF2B448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8 ± 0.28</w:t>
            </w:r>
          </w:p>
        </w:tc>
        <w:tc>
          <w:tcPr>
            <w:tcW w:w="2430" w:type="dxa"/>
            <w:gridSpan w:val="2"/>
            <w:vAlign w:val="center"/>
          </w:tcPr>
          <w:p w14:paraId="134BCEE6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6 ± 0.39</w:t>
            </w:r>
          </w:p>
        </w:tc>
      </w:tr>
      <w:tr w14:paraId="081F9C11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32" w:hRule="atLeast"/>
          <w:jc w:val="center"/>
        </w:trPr>
        <w:tc>
          <w:tcPr>
            <w:tcW w:w="2275" w:type="dxa"/>
            <w:vMerge w:val="restart"/>
            <w:vAlign w:val="center"/>
          </w:tcPr>
          <w:p w14:paraId="1EB64E01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NST Go</w:t>
            </w:r>
          </w:p>
        </w:tc>
        <w:tc>
          <w:tcPr>
            <w:tcW w:w="2339" w:type="dxa"/>
            <w:tcBorders>
              <w:top w:val="single" w:color="auto" w:sz="4" w:space="0"/>
            </w:tcBorders>
            <w:vAlign w:val="center"/>
          </w:tcPr>
          <w:p w14:paraId="2581F37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2429" w:type="dxa"/>
            <w:gridSpan w:val="2"/>
            <w:vAlign w:val="center"/>
          </w:tcPr>
          <w:p w14:paraId="31B1FAD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 ± 0.22</w:t>
            </w:r>
          </w:p>
        </w:tc>
        <w:tc>
          <w:tcPr>
            <w:tcW w:w="2169" w:type="dxa"/>
            <w:vAlign w:val="center"/>
          </w:tcPr>
          <w:p w14:paraId="79A2257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 ± 0.30</w:t>
            </w:r>
          </w:p>
        </w:tc>
        <w:tc>
          <w:tcPr>
            <w:tcW w:w="2292" w:type="dxa"/>
            <w:vAlign w:val="center"/>
          </w:tcPr>
          <w:p w14:paraId="5E36F90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 xml:space="preserve"> ± 0.26</w:t>
            </w:r>
          </w:p>
        </w:tc>
        <w:tc>
          <w:tcPr>
            <w:tcW w:w="2430" w:type="dxa"/>
            <w:gridSpan w:val="2"/>
            <w:vAlign w:val="center"/>
          </w:tcPr>
          <w:p w14:paraId="6C354F2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± 0.31</w:t>
            </w:r>
          </w:p>
        </w:tc>
      </w:tr>
      <w:tr w14:paraId="499EEC73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7689E5A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vAlign w:val="center"/>
          </w:tcPr>
          <w:p w14:paraId="45CF7744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2429" w:type="dxa"/>
            <w:gridSpan w:val="2"/>
            <w:vAlign w:val="center"/>
          </w:tcPr>
          <w:p w14:paraId="3E97AC80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 ± 0.22</w:t>
            </w:r>
          </w:p>
        </w:tc>
        <w:tc>
          <w:tcPr>
            <w:tcW w:w="2169" w:type="dxa"/>
            <w:vAlign w:val="center"/>
          </w:tcPr>
          <w:p w14:paraId="4CA3A82C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6 ± 0.31</w:t>
            </w:r>
          </w:p>
        </w:tc>
        <w:tc>
          <w:tcPr>
            <w:tcW w:w="2292" w:type="dxa"/>
            <w:vAlign w:val="center"/>
          </w:tcPr>
          <w:p w14:paraId="14ADF175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2430" w:type="dxa"/>
            <w:gridSpan w:val="2"/>
            <w:vAlign w:val="center"/>
          </w:tcPr>
          <w:p w14:paraId="5F25EE68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</w:tr>
      <w:tr w14:paraId="0E2928A8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1A3BFCAD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vAlign w:val="center"/>
          </w:tcPr>
          <w:p w14:paraId="4E663E03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50</w:t>
            </w:r>
          </w:p>
        </w:tc>
        <w:tc>
          <w:tcPr>
            <w:tcW w:w="2429" w:type="dxa"/>
            <w:gridSpan w:val="2"/>
            <w:vAlign w:val="center"/>
          </w:tcPr>
          <w:p w14:paraId="51F26757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 ± 0.23</w:t>
            </w:r>
          </w:p>
        </w:tc>
        <w:tc>
          <w:tcPr>
            <w:tcW w:w="2169" w:type="dxa"/>
            <w:vAlign w:val="center"/>
          </w:tcPr>
          <w:p w14:paraId="20A12FF5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 ± 0.25</w:t>
            </w:r>
          </w:p>
        </w:tc>
        <w:tc>
          <w:tcPr>
            <w:tcW w:w="2292" w:type="dxa"/>
            <w:vAlign w:val="center"/>
          </w:tcPr>
          <w:p w14:paraId="1F0C089F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0.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 xml:space="preserve"> ± 0.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  <w:tc>
          <w:tcPr>
            <w:tcW w:w="2430" w:type="dxa"/>
            <w:gridSpan w:val="2"/>
            <w:vAlign w:val="center"/>
          </w:tcPr>
          <w:p w14:paraId="0AD9F4B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 ± 0.24</w:t>
            </w:r>
          </w:p>
        </w:tc>
      </w:tr>
      <w:tr w14:paraId="722D46FF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vAlign w:val="center"/>
          </w:tcPr>
          <w:p w14:paraId="3BE4FE0B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vAlign w:val="center"/>
          </w:tcPr>
          <w:p w14:paraId="68271388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2429" w:type="dxa"/>
            <w:gridSpan w:val="2"/>
            <w:vAlign w:val="center"/>
          </w:tcPr>
          <w:p w14:paraId="5F3AD3CD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5 ± 0.21</w:t>
            </w:r>
          </w:p>
        </w:tc>
        <w:tc>
          <w:tcPr>
            <w:tcW w:w="2169" w:type="dxa"/>
            <w:vAlign w:val="center"/>
          </w:tcPr>
          <w:p w14:paraId="3C358F52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8 ± 0.35</w:t>
            </w:r>
          </w:p>
        </w:tc>
        <w:tc>
          <w:tcPr>
            <w:tcW w:w="2292" w:type="dxa"/>
            <w:vAlign w:val="center"/>
          </w:tcPr>
          <w:p w14:paraId="79743A2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</w:rPr>
              <w:t xml:space="preserve"> ± 0.28</w:t>
            </w:r>
          </w:p>
        </w:tc>
        <w:tc>
          <w:tcPr>
            <w:tcW w:w="2430" w:type="dxa"/>
            <w:gridSpan w:val="2"/>
            <w:vAlign w:val="center"/>
          </w:tcPr>
          <w:p w14:paraId="62A7908E">
            <w:pPr>
              <w:spacing w:line="480" w:lineRule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</w:rPr>
              <w:t xml:space="preserve"> ± 0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</w:tr>
      <w:tr w14:paraId="49FDDD66"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53" w:hRule="atLeast"/>
          <w:jc w:val="center"/>
        </w:trPr>
        <w:tc>
          <w:tcPr>
            <w:tcW w:w="2275" w:type="dxa"/>
            <w:vMerge w:val="continue"/>
            <w:tcBorders>
              <w:bottom w:val="single" w:color="auto" w:sz="4" w:space="0"/>
            </w:tcBorders>
            <w:vAlign w:val="center"/>
          </w:tcPr>
          <w:p w14:paraId="5C5445DB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</w:p>
        </w:tc>
        <w:tc>
          <w:tcPr>
            <w:tcW w:w="2339" w:type="dxa"/>
            <w:tcBorders>
              <w:bottom w:val="single" w:color="auto" w:sz="4" w:space="0"/>
            </w:tcBorders>
            <w:vAlign w:val="center"/>
          </w:tcPr>
          <w:p w14:paraId="3D049565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2429" w:type="dxa"/>
            <w:gridSpan w:val="2"/>
            <w:tcBorders>
              <w:bottom w:val="single" w:color="auto" w:sz="4" w:space="0"/>
            </w:tcBorders>
            <w:vAlign w:val="center"/>
          </w:tcPr>
          <w:p w14:paraId="33D225B4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7 ± 0.37</w:t>
            </w:r>
          </w:p>
        </w:tc>
        <w:tc>
          <w:tcPr>
            <w:tcW w:w="2169" w:type="dxa"/>
            <w:tcBorders>
              <w:bottom w:val="single" w:color="auto" w:sz="4" w:space="0"/>
            </w:tcBorders>
            <w:vAlign w:val="center"/>
          </w:tcPr>
          <w:p w14:paraId="61755D7E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54 ± 0.47</w:t>
            </w:r>
          </w:p>
        </w:tc>
        <w:tc>
          <w:tcPr>
            <w:tcW w:w="2292" w:type="dxa"/>
            <w:tcBorders>
              <w:bottom w:val="single" w:color="auto" w:sz="4" w:space="0"/>
            </w:tcBorders>
            <w:vAlign w:val="center"/>
          </w:tcPr>
          <w:p w14:paraId="389C95B3">
            <w:pPr>
              <w:spacing w:line="48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</w:rPr>
              <w:t xml:space="preserve"> ± 0.38</w:t>
            </w:r>
          </w:p>
        </w:tc>
        <w:tc>
          <w:tcPr>
            <w:tcW w:w="2430" w:type="dxa"/>
            <w:gridSpan w:val="2"/>
            <w:tcBorders>
              <w:bottom w:val="single" w:color="auto" w:sz="4" w:space="0"/>
            </w:tcBorders>
            <w:vAlign w:val="center"/>
          </w:tcPr>
          <w:p w14:paraId="095EC1AE">
            <w:pPr>
              <w:spacing w:line="480" w:lineRule="auto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.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</w:rPr>
              <w:t xml:space="preserve"> ± 0.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</w:tr>
    </w:tbl>
    <w:p w14:paraId="7ACE5E59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MST, Maybe Stop Task; NST, Never Stop Task; SOA, Stimulus-Onset Asynchrony.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cs="Times New Roman"/>
        </w:rPr>
        <w:t>Values are shown as mean ± standard deviation</w:t>
      </w:r>
      <w:r>
        <w:rPr>
          <w:rFonts w:hint="default" w:ascii="Times New Roman" w:hAnsi="Times New Roman" w:cs="Times New Roman"/>
          <w:lang w:eastAsia="zh-CN"/>
        </w:rPr>
        <w:t>.</w:t>
      </w: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53C888A"/>
    <w:multiLevelType w:val="singleLevel"/>
    <w:tmpl w:val="053C888A"/>
    <w:lvl w:ilvl="0" w:tentative="0">
      <w:start w:val="1"/>
      <w:numFmt w:val="upperLetter"/>
      <w:pStyle w:val="21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1MTA2MjU3ODgzMDhkMzE0ZTU0MjU4NGU4NDljNDMifQ=="/>
  </w:docVars>
  <w:rsids>
    <w:rsidRoot w:val="00D3646A"/>
    <w:rsid w:val="000063F8"/>
    <w:rsid w:val="0001495C"/>
    <w:rsid w:val="00014D99"/>
    <w:rsid w:val="00015EF8"/>
    <w:rsid w:val="000160F5"/>
    <w:rsid w:val="00020CB5"/>
    <w:rsid w:val="000236EE"/>
    <w:rsid w:val="0003049B"/>
    <w:rsid w:val="000306FC"/>
    <w:rsid w:val="00030D9E"/>
    <w:rsid w:val="0003407A"/>
    <w:rsid w:val="0003780C"/>
    <w:rsid w:val="00040AF5"/>
    <w:rsid w:val="000421FB"/>
    <w:rsid w:val="00042DF0"/>
    <w:rsid w:val="000431DC"/>
    <w:rsid w:val="000448A1"/>
    <w:rsid w:val="0004691E"/>
    <w:rsid w:val="00052998"/>
    <w:rsid w:val="00053CDC"/>
    <w:rsid w:val="00054C33"/>
    <w:rsid w:val="000561F0"/>
    <w:rsid w:val="000601E3"/>
    <w:rsid w:val="0006021B"/>
    <w:rsid w:val="00060605"/>
    <w:rsid w:val="000610B4"/>
    <w:rsid w:val="00061637"/>
    <w:rsid w:val="00061D0F"/>
    <w:rsid w:val="00064F1C"/>
    <w:rsid w:val="000653D8"/>
    <w:rsid w:val="00073A06"/>
    <w:rsid w:val="000747D7"/>
    <w:rsid w:val="00076CB4"/>
    <w:rsid w:val="00077A86"/>
    <w:rsid w:val="00080930"/>
    <w:rsid w:val="00082B60"/>
    <w:rsid w:val="000833C3"/>
    <w:rsid w:val="0008596A"/>
    <w:rsid w:val="00091C45"/>
    <w:rsid w:val="000A2418"/>
    <w:rsid w:val="000A2867"/>
    <w:rsid w:val="000A2C23"/>
    <w:rsid w:val="000A2E53"/>
    <w:rsid w:val="000A588D"/>
    <w:rsid w:val="000A632D"/>
    <w:rsid w:val="000A66AC"/>
    <w:rsid w:val="000B2864"/>
    <w:rsid w:val="000B3783"/>
    <w:rsid w:val="000B7EFE"/>
    <w:rsid w:val="000C2185"/>
    <w:rsid w:val="000C6811"/>
    <w:rsid w:val="000C6871"/>
    <w:rsid w:val="000D6597"/>
    <w:rsid w:val="000D6C3C"/>
    <w:rsid w:val="000E2EF9"/>
    <w:rsid w:val="000E6C10"/>
    <w:rsid w:val="000F00CD"/>
    <w:rsid w:val="000F1B83"/>
    <w:rsid w:val="00101467"/>
    <w:rsid w:val="00103724"/>
    <w:rsid w:val="00106AD3"/>
    <w:rsid w:val="001108C5"/>
    <w:rsid w:val="00114629"/>
    <w:rsid w:val="00116CED"/>
    <w:rsid w:val="00120C5E"/>
    <w:rsid w:val="00122375"/>
    <w:rsid w:val="00123095"/>
    <w:rsid w:val="0012429B"/>
    <w:rsid w:val="0012435D"/>
    <w:rsid w:val="00126125"/>
    <w:rsid w:val="00127105"/>
    <w:rsid w:val="00134521"/>
    <w:rsid w:val="00134D9D"/>
    <w:rsid w:val="00135B6E"/>
    <w:rsid w:val="001426F8"/>
    <w:rsid w:val="001441D5"/>
    <w:rsid w:val="00144790"/>
    <w:rsid w:val="00146645"/>
    <w:rsid w:val="001501F4"/>
    <w:rsid w:val="001539E4"/>
    <w:rsid w:val="00160928"/>
    <w:rsid w:val="00161678"/>
    <w:rsid w:val="001636A3"/>
    <w:rsid w:val="0016565B"/>
    <w:rsid w:val="00165C8E"/>
    <w:rsid w:val="00167B82"/>
    <w:rsid w:val="00167DC3"/>
    <w:rsid w:val="00172340"/>
    <w:rsid w:val="00175670"/>
    <w:rsid w:val="00181967"/>
    <w:rsid w:val="001861E1"/>
    <w:rsid w:val="00186CF2"/>
    <w:rsid w:val="00187617"/>
    <w:rsid w:val="00196A52"/>
    <w:rsid w:val="001A206D"/>
    <w:rsid w:val="001B237D"/>
    <w:rsid w:val="001B3CE3"/>
    <w:rsid w:val="001B419F"/>
    <w:rsid w:val="001B46A8"/>
    <w:rsid w:val="001B5A10"/>
    <w:rsid w:val="001C23A2"/>
    <w:rsid w:val="001C5BD7"/>
    <w:rsid w:val="001C5DBF"/>
    <w:rsid w:val="001C6E0A"/>
    <w:rsid w:val="001C7CD3"/>
    <w:rsid w:val="001D4C0A"/>
    <w:rsid w:val="001D55BC"/>
    <w:rsid w:val="001D5C07"/>
    <w:rsid w:val="001D5FB4"/>
    <w:rsid w:val="001E593A"/>
    <w:rsid w:val="001E6EFF"/>
    <w:rsid w:val="001F25EC"/>
    <w:rsid w:val="001F56C3"/>
    <w:rsid w:val="001F72B3"/>
    <w:rsid w:val="0020048E"/>
    <w:rsid w:val="002040A3"/>
    <w:rsid w:val="002045B9"/>
    <w:rsid w:val="002104C2"/>
    <w:rsid w:val="00210550"/>
    <w:rsid w:val="00210A6B"/>
    <w:rsid w:val="00211F8F"/>
    <w:rsid w:val="002147E2"/>
    <w:rsid w:val="00214859"/>
    <w:rsid w:val="002158A6"/>
    <w:rsid w:val="00216B84"/>
    <w:rsid w:val="00217225"/>
    <w:rsid w:val="00220D81"/>
    <w:rsid w:val="00226CF2"/>
    <w:rsid w:val="0023002B"/>
    <w:rsid w:val="00235D8F"/>
    <w:rsid w:val="00237754"/>
    <w:rsid w:val="0024403F"/>
    <w:rsid w:val="0025246D"/>
    <w:rsid w:val="00253711"/>
    <w:rsid w:val="0025637A"/>
    <w:rsid w:val="002566FF"/>
    <w:rsid w:val="00260183"/>
    <w:rsid w:val="00260534"/>
    <w:rsid w:val="00261C4F"/>
    <w:rsid w:val="00261E4D"/>
    <w:rsid w:val="00263A84"/>
    <w:rsid w:val="00273E75"/>
    <w:rsid w:val="00275B66"/>
    <w:rsid w:val="00281B52"/>
    <w:rsid w:val="0028569F"/>
    <w:rsid w:val="00291E2E"/>
    <w:rsid w:val="00297576"/>
    <w:rsid w:val="002A7D8E"/>
    <w:rsid w:val="002B3DFF"/>
    <w:rsid w:val="002B45D2"/>
    <w:rsid w:val="002B4631"/>
    <w:rsid w:val="002B5BBF"/>
    <w:rsid w:val="002C291A"/>
    <w:rsid w:val="002D1A6F"/>
    <w:rsid w:val="002D6653"/>
    <w:rsid w:val="002E2B26"/>
    <w:rsid w:val="002E559C"/>
    <w:rsid w:val="002F1B44"/>
    <w:rsid w:val="002F574C"/>
    <w:rsid w:val="002F78BD"/>
    <w:rsid w:val="003003D8"/>
    <w:rsid w:val="00300B8B"/>
    <w:rsid w:val="00300CCF"/>
    <w:rsid w:val="00302B81"/>
    <w:rsid w:val="00306120"/>
    <w:rsid w:val="00311D94"/>
    <w:rsid w:val="00312A49"/>
    <w:rsid w:val="00312D0F"/>
    <w:rsid w:val="00313960"/>
    <w:rsid w:val="00314045"/>
    <w:rsid w:val="0031450F"/>
    <w:rsid w:val="003206A4"/>
    <w:rsid w:val="003311AF"/>
    <w:rsid w:val="00331BE7"/>
    <w:rsid w:val="00332E04"/>
    <w:rsid w:val="00334AD3"/>
    <w:rsid w:val="003446A1"/>
    <w:rsid w:val="00353EA8"/>
    <w:rsid w:val="00356AAC"/>
    <w:rsid w:val="00357206"/>
    <w:rsid w:val="0036051E"/>
    <w:rsid w:val="0036215C"/>
    <w:rsid w:val="00363A52"/>
    <w:rsid w:val="00364A5C"/>
    <w:rsid w:val="003657F2"/>
    <w:rsid w:val="0037050B"/>
    <w:rsid w:val="00370FC6"/>
    <w:rsid w:val="003720D6"/>
    <w:rsid w:val="00372E17"/>
    <w:rsid w:val="00375228"/>
    <w:rsid w:val="003856C1"/>
    <w:rsid w:val="003965CE"/>
    <w:rsid w:val="003A6B15"/>
    <w:rsid w:val="003A7D45"/>
    <w:rsid w:val="003B5AE6"/>
    <w:rsid w:val="003C00AE"/>
    <w:rsid w:val="003C204A"/>
    <w:rsid w:val="003C32D3"/>
    <w:rsid w:val="003C7AFE"/>
    <w:rsid w:val="003D1556"/>
    <w:rsid w:val="003D21BE"/>
    <w:rsid w:val="003D2E9D"/>
    <w:rsid w:val="003D3E7D"/>
    <w:rsid w:val="003D4FDF"/>
    <w:rsid w:val="003D523D"/>
    <w:rsid w:val="003D5A45"/>
    <w:rsid w:val="003D6409"/>
    <w:rsid w:val="003E1D72"/>
    <w:rsid w:val="003E274A"/>
    <w:rsid w:val="003E33C8"/>
    <w:rsid w:val="003E4009"/>
    <w:rsid w:val="003E5072"/>
    <w:rsid w:val="003E7006"/>
    <w:rsid w:val="003F2439"/>
    <w:rsid w:val="003F3AEF"/>
    <w:rsid w:val="00404853"/>
    <w:rsid w:val="00406DC5"/>
    <w:rsid w:val="00414265"/>
    <w:rsid w:val="004176D5"/>
    <w:rsid w:val="00423198"/>
    <w:rsid w:val="0042436A"/>
    <w:rsid w:val="00425C34"/>
    <w:rsid w:val="00430F40"/>
    <w:rsid w:val="00431A79"/>
    <w:rsid w:val="00434163"/>
    <w:rsid w:val="0043573B"/>
    <w:rsid w:val="004365A2"/>
    <w:rsid w:val="0044057F"/>
    <w:rsid w:val="00450006"/>
    <w:rsid w:val="004508E6"/>
    <w:rsid w:val="004529CD"/>
    <w:rsid w:val="00452E1E"/>
    <w:rsid w:val="0045318F"/>
    <w:rsid w:val="0045443D"/>
    <w:rsid w:val="004607FA"/>
    <w:rsid w:val="0046366C"/>
    <w:rsid w:val="00464F8F"/>
    <w:rsid w:val="00473866"/>
    <w:rsid w:val="00474CDF"/>
    <w:rsid w:val="004761A0"/>
    <w:rsid w:val="00477E2C"/>
    <w:rsid w:val="0048150A"/>
    <w:rsid w:val="00485C58"/>
    <w:rsid w:val="004A10CA"/>
    <w:rsid w:val="004A149C"/>
    <w:rsid w:val="004A6B85"/>
    <w:rsid w:val="004A7787"/>
    <w:rsid w:val="004B0BE4"/>
    <w:rsid w:val="004B56EC"/>
    <w:rsid w:val="004B5DF7"/>
    <w:rsid w:val="004C07FC"/>
    <w:rsid w:val="004D293A"/>
    <w:rsid w:val="004D30E3"/>
    <w:rsid w:val="004D3A98"/>
    <w:rsid w:val="004D3C8C"/>
    <w:rsid w:val="004D5035"/>
    <w:rsid w:val="004D50B9"/>
    <w:rsid w:val="004D709F"/>
    <w:rsid w:val="004E31AF"/>
    <w:rsid w:val="004E46AE"/>
    <w:rsid w:val="004E520E"/>
    <w:rsid w:val="004E5B3C"/>
    <w:rsid w:val="004E74C7"/>
    <w:rsid w:val="004E7E58"/>
    <w:rsid w:val="004F24A7"/>
    <w:rsid w:val="004F326F"/>
    <w:rsid w:val="004F4BF0"/>
    <w:rsid w:val="004F5485"/>
    <w:rsid w:val="00501C13"/>
    <w:rsid w:val="005047B6"/>
    <w:rsid w:val="005057E4"/>
    <w:rsid w:val="005077A5"/>
    <w:rsid w:val="00511A29"/>
    <w:rsid w:val="00511C47"/>
    <w:rsid w:val="00512862"/>
    <w:rsid w:val="00514E7E"/>
    <w:rsid w:val="00516E0E"/>
    <w:rsid w:val="005174B0"/>
    <w:rsid w:val="00520817"/>
    <w:rsid w:val="00523DDC"/>
    <w:rsid w:val="00523F6C"/>
    <w:rsid w:val="00525A4C"/>
    <w:rsid w:val="00526DCB"/>
    <w:rsid w:val="00530131"/>
    <w:rsid w:val="00533630"/>
    <w:rsid w:val="00533A39"/>
    <w:rsid w:val="00536581"/>
    <w:rsid w:val="0053730E"/>
    <w:rsid w:val="00542634"/>
    <w:rsid w:val="005429FF"/>
    <w:rsid w:val="00543926"/>
    <w:rsid w:val="00544918"/>
    <w:rsid w:val="00544A5F"/>
    <w:rsid w:val="00545106"/>
    <w:rsid w:val="005474BD"/>
    <w:rsid w:val="00553B1A"/>
    <w:rsid w:val="0055614B"/>
    <w:rsid w:val="00564C6D"/>
    <w:rsid w:val="00566B78"/>
    <w:rsid w:val="00573888"/>
    <w:rsid w:val="00581588"/>
    <w:rsid w:val="005833F7"/>
    <w:rsid w:val="00585170"/>
    <w:rsid w:val="00586CD9"/>
    <w:rsid w:val="00587F76"/>
    <w:rsid w:val="00590A1A"/>
    <w:rsid w:val="00592082"/>
    <w:rsid w:val="005967D3"/>
    <w:rsid w:val="00596821"/>
    <w:rsid w:val="00596DF0"/>
    <w:rsid w:val="00597919"/>
    <w:rsid w:val="005A133E"/>
    <w:rsid w:val="005A148A"/>
    <w:rsid w:val="005A4255"/>
    <w:rsid w:val="005A6CA4"/>
    <w:rsid w:val="005A7220"/>
    <w:rsid w:val="005A7393"/>
    <w:rsid w:val="005B276B"/>
    <w:rsid w:val="005B5E20"/>
    <w:rsid w:val="005C157C"/>
    <w:rsid w:val="005C2361"/>
    <w:rsid w:val="005C4F50"/>
    <w:rsid w:val="005C514B"/>
    <w:rsid w:val="005C6D15"/>
    <w:rsid w:val="005D0E37"/>
    <w:rsid w:val="005F4C4E"/>
    <w:rsid w:val="005F5D1B"/>
    <w:rsid w:val="005F60CD"/>
    <w:rsid w:val="005F6C02"/>
    <w:rsid w:val="006037B7"/>
    <w:rsid w:val="00611BD7"/>
    <w:rsid w:val="006211E1"/>
    <w:rsid w:val="00621933"/>
    <w:rsid w:val="00621BC8"/>
    <w:rsid w:val="00631B89"/>
    <w:rsid w:val="00640ED3"/>
    <w:rsid w:val="00645528"/>
    <w:rsid w:val="00650537"/>
    <w:rsid w:val="006531CF"/>
    <w:rsid w:val="00654A61"/>
    <w:rsid w:val="00660CF7"/>
    <w:rsid w:val="00673082"/>
    <w:rsid w:val="00674E51"/>
    <w:rsid w:val="0068421E"/>
    <w:rsid w:val="006857F3"/>
    <w:rsid w:val="00690C5D"/>
    <w:rsid w:val="00692201"/>
    <w:rsid w:val="00692713"/>
    <w:rsid w:val="0069381B"/>
    <w:rsid w:val="0069694B"/>
    <w:rsid w:val="006972E2"/>
    <w:rsid w:val="006A1A6D"/>
    <w:rsid w:val="006A1AF5"/>
    <w:rsid w:val="006A20BC"/>
    <w:rsid w:val="006B0B42"/>
    <w:rsid w:val="006B198F"/>
    <w:rsid w:val="006B1A02"/>
    <w:rsid w:val="006B43A3"/>
    <w:rsid w:val="006B76C1"/>
    <w:rsid w:val="006C226C"/>
    <w:rsid w:val="006C49FD"/>
    <w:rsid w:val="006D1239"/>
    <w:rsid w:val="006D147E"/>
    <w:rsid w:val="006D2BFD"/>
    <w:rsid w:val="006D7F45"/>
    <w:rsid w:val="006E133B"/>
    <w:rsid w:val="006E1CA7"/>
    <w:rsid w:val="006E2851"/>
    <w:rsid w:val="006E2E87"/>
    <w:rsid w:val="006E4088"/>
    <w:rsid w:val="006F2FE1"/>
    <w:rsid w:val="006F565E"/>
    <w:rsid w:val="006F7FE7"/>
    <w:rsid w:val="00700DF3"/>
    <w:rsid w:val="00704EDA"/>
    <w:rsid w:val="007071C5"/>
    <w:rsid w:val="00707217"/>
    <w:rsid w:val="00711DC9"/>
    <w:rsid w:val="00714F49"/>
    <w:rsid w:val="0072043C"/>
    <w:rsid w:val="0073318E"/>
    <w:rsid w:val="00733CA4"/>
    <w:rsid w:val="00734D2A"/>
    <w:rsid w:val="00735A48"/>
    <w:rsid w:val="00735BEB"/>
    <w:rsid w:val="007361FB"/>
    <w:rsid w:val="007379E0"/>
    <w:rsid w:val="007400F2"/>
    <w:rsid w:val="00745637"/>
    <w:rsid w:val="00746B29"/>
    <w:rsid w:val="00747A69"/>
    <w:rsid w:val="00747F04"/>
    <w:rsid w:val="00753052"/>
    <w:rsid w:val="0075365E"/>
    <w:rsid w:val="00754740"/>
    <w:rsid w:val="00754DEA"/>
    <w:rsid w:val="0075544D"/>
    <w:rsid w:val="007576FE"/>
    <w:rsid w:val="0076129C"/>
    <w:rsid w:val="007642B6"/>
    <w:rsid w:val="007671FA"/>
    <w:rsid w:val="007677AA"/>
    <w:rsid w:val="007737CC"/>
    <w:rsid w:val="007841B7"/>
    <w:rsid w:val="00785873"/>
    <w:rsid w:val="007935BE"/>
    <w:rsid w:val="00793FDD"/>
    <w:rsid w:val="00794090"/>
    <w:rsid w:val="007A0858"/>
    <w:rsid w:val="007A4D89"/>
    <w:rsid w:val="007B08B6"/>
    <w:rsid w:val="007B1B4F"/>
    <w:rsid w:val="007B4887"/>
    <w:rsid w:val="007C009A"/>
    <w:rsid w:val="007C1D0D"/>
    <w:rsid w:val="007C2E8E"/>
    <w:rsid w:val="007C7983"/>
    <w:rsid w:val="007D4765"/>
    <w:rsid w:val="007D5247"/>
    <w:rsid w:val="007E24DC"/>
    <w:rsid w:val="007E2BBA"/>
    <w:rsid w:val="007E3219"/>
    <w:rsid w:val="007E5593"/>
    <w:rsid w:val="007E5F20"/>
    <w:rsid w:val="007F37B8"/>
    <w:rsid w:val="007F4F0B"/>
    <w:rsid w:val="007F7FE8"/>
    <w:rsid w:val="00800038"/>
    <w:rsid w:val="00801F20"/>
    <w:rsid w:val="00806027"/>
    <w:rsid w:val="008115BE"/>
    <w:rsid w:val="008135AF"/>
    <w:rsid w:val="00831D34"/>
    <w:rsid w:val="00831FDA"/>
    <w:rsid w:val="00834230"/>
    <w:rsid w:val="00837E04"/>
    <w:rsid w:val="00840836"/>
    <w:rsid w:val="00844A93"/>
    <w:rsid w:val="00847715"/>
    <w:rsid w:val="00851015"/>
    <w:rsid w:val="00851D93"/>
    <w:rsid w:val="00853D91"/>
    <w:rsid w:val="008547EF"/>
    <w:rsid w:val="008566F8"/>
    <w:rsid w:val="008607EB"/>
    <w:rsid w:val="008713BC"/>
    <w:rsid w:val="00873FC2"/>
    <w:rsid w:val="008816AC"/>
    <w:rsid w:val="00881AC3"/>
    <w:rsid w:val="008906E2"/>
    <w:rsid w:val="00890CFD"/>
    <w:rsid w:val="00891BE1"/>
    <w:rsid w:val="00892B8D"/>
    <w:rsid w:val="0089496A"/>
    <w:rsid w:val="008A3C7F"/>
    <w:rsid w:val="008A41FF"/>
    <w:rsid w:val="008A550F"/>
    <w:rsid w:val="008B65AC"/>
    <w:rsid w:val="008C09BA"/>
    <w:rsid w:val="008C2070"/>
    <w:rsid w:val="008C3B38"/>
    <w:rsid w:val="008C732D"/>
    <w:rsid w:val="008D4916"/>
    <w:rsid w:val="008D5CCB"/>
    <w:rsid w:val="008E1C76"/>
    <w:rsid w:val="008E5279"/>
    <w:rsid w:val="008E533A"/>
    <w:rsid w:val="008E6071"/>
    <w:rsid w:val="008F42B1"/>
    <w:rsid w:val="008F42F2"/>
    <w:rsid w:val="008F758A"/>
    <w:rsid w:val="00902DD1"/>
    <w:rsid w:val="009065E9"/>
    <w:rsid w:val="00913771"/>
    <w:rsid w:val="009137FC"/>
    <w:rsid w:val="00914FFC"/>
    <w:rsid w:val="00916B74"/>
    <w:rsid w:val="0092198B"/>
    <w:rsid w:val="009229CE"/>
    <w:rsid w:val="00924804"/>
    <w:rsid w:val="00926685"/>
    <w:rsid w:val="00931AAE"/>
    <w:rsid w:val="00931D1C"/>
    <w:rsid w:val="00931D24"/>
    <w:rsid w:val="0094074B"/>
    <w:rsid w:val="00941E26"/>
    <w:rsid w:val="0094251E"/>
    <w:rsid w:val="0095524C"/>
    <w:rsid w:val="009570D1"/>
    <w:rsid w:val="00962CA7"/>
    <w:rsid w:val="0096395D"/>
    <w:rsid w:val="00964B9E"/>
    <w:rsid w:val="00964D24"/>
    <w:rsid w:val="00966708"/>
    <w:rsid w:val="00971611"/>
    <w:rsid w:val="009717F2"/>
    <w:rsid w:val="009739C4"/>
    <w:rsid w:val="009757E5"/>
    <w:rsid w:val="00975D5C"/>
    <w:rsid w:val="0098024B"/>
    <w:rsid w:val="00980ECE"/>
    <w:rsid w:val="0098300B"/>
    <w:rsid w:val="00985F05"/>
    <w:rsid w:val="00986967"/>
    <w:rsid w:val="0099054B"/>
    <w:rsid w:val="0099504D"/>
    <w:rsid w:val="00997E50"/>
    <w:rsid w:val="009A4296"/>
    <w:rsid w:val="009A7266"/>
    <w:rsid w:val="009A7E4F"/>
    <w:rsid w:val="009B1ABB"/>
    <w:rsid w:val="009B1BFB"/>
    <w:rsid w:val="009B409B"/>
    <w:rsid w:val="009B6D7F"/>
    <w:rsid w:val="009C46CE"/>
    <w:rsid w:val="009C79A8"/>
    <w:rsid w:val="009D36AD"/>
    <w:rsid w:val="009D4442"/>
    <w:rsid w:val="009D481D"/>
    <w:rsid w:val="009D5303"/>
    <w:rsid w:val="009E0059"/>
    <w:rsid w:val="009E2D09"/>
    <w:rsid w:val="009E5C45"/>
    <w:rsid w:val="009E69C1"/>
    <w:rsid w:val="009F33E4"/>
    <w:rsid w:val="00A07863"/>
    <w:rsid w:val="00A13F42"/>
    <w:rsid w:val="00A14BD4"/>
    <w:rsid w:val="00A2191A"/>
    <w:rsid w:val="00A234E5"/>
    <w:rsid w:val="00A23C78"/>
    <w:rsid w:val="00A242C7"/>
    <w:rsid w:val="00A27499"/>
    <w:rsid w:val="00A305C4"/>
    <w:rsid w:val="00A313E4"/>
    <w:rsid w:val="00A45016"/>
    <w:rsid w:val="00A4517E"/>
    <w:rsid w:val="00A47E1C"/>
    <w:rsid w:val="00A526B7"/>
    <w:rsid w:val="00A56726"/>
    <w:rsid w:val="00A57A5F"/>
    <w:rsid w:val="00A611F4"/>
    <w:rsid w:val="00A67A0D"/>
    <w:rsid w:val="00A715D6"/>
    <w:rsid w:val="00A74EFF"/>
    <w:rsid w:val="00A76662"/>
    <w:rsid w:val="00A83CFA"/>
    <w:rsid w:val="00A8617B"/>
    <w:rsid w:val="00A87BA1"/>
    <w:rsid w:val="00A926EA"/>
    <w:rsid w:val="00A96368"/>
    <w:rsid w:val="00A96668"/>
    <w:rsid w:val="00AA0684"/>
    <w:rsid w:val="00AA39C3"/>
    <w:rsid w:val="00AA74B9"/>
    <w:rsid w:val="00AA7743"/>
    <w:rsid w:val="00AB0C6F"/>
    <w:rsid w:val="00AB23A3"/>
    <w:rsid w:val="00AB4EFB"/>
    <w:rsid w:val="00AC073B"/>
    <w:rsid w:val="00AC107F"/>
    <w:rsid w:val="00AC4033"/>
    <w:rsid w:val="00AC4A0E"/>
    <w:rsid w:val="00AC59FF"/>
    <w:rsid w:val="00AD451E"/>
    <w:rsid w:val="00AE02A2"/>
    <w:rsid w:val="00AF5D6A"/>
    <w:rsid w:val="00B00660"/>
    <w:rsid w:val="00B01BC6"/>
    <w:rsid w:val="00B02453"/>
    <w:rsid w:val="00B07AE9"/>
    <w:rsid w:val="00B10737"/>
    <w:rsid w:val="00B1240E"/>
    <w:rsid w:val="00B13E5E"/>
    <w:rsid w:val="00B16EC4"/>
    <w:rsid w:val="00B222FA"/>
    <w:rsid w:val="00B26E03"/>
    <w:rsid w:val="00B330E2"/>
    <w:rsid w:val="00B33B49"/>
    <w:rsid w:val="00B36CAC"/>
    <w:rsid w:val="00B42882"/>
    <w:rsid w:val="00B42988"/>
    <w:rsid w:val="00B46072"/>
    <w:rsid w:val="00B47281"/>
    <w:rsid w:val="00B478D9"/>
    <w:rsid w:val="00B47CF5"/>
    <w:rsid w:val="00B53CF2"/>
    <w:rsid w:val="00B558D0"/>
    <w:rsid w:val="00B55CD5"/>
    <w:rsid w:val="00B629E4"/>
    <w:rsid w:val="00B6375A"/>
    <w:rsid w:val="00B64484"/>
    <w:rsid w:val="00B6633B"/>
    <w:rsid w:val="00B670DE"/>
    <w:rsid w:val="00B72DB8"/>
    <w:rsid w:val="00B733E9"/>
    <w:rsid w:val="00B73A15"/>
    <w:rsid w:val="00B77D62"/>
    <w:rsid w:val="00B813F9"/>
    <w:rsid w:val="00B82E10"/>
    <w:rsid w:val="00B85BEA"/>
    <w:rsid w:val="00B95E53"/>
    <w:rsid w:val="00BA0CB4"/>
    <w:rsid w:val="00BA106F"/>
    <w:rsid w:val="00BA25AB"/>
    <w:rsid w:val="00BB02B6"/>
    <w:rsid w:val="00BB0C80"/>
    <w:rsid w:val="00BB1EA1"/>
    <w:rsid w:val="00BB34D6"/>
    <w:rsid w:val="00BB592C"/>
    <w:rsid w:val="00BB7733"/>
    <w:rsid w:val="00BC05B1"/>
    <w:rsid w:val="00BC270D"/>
    <w:rsid w:val="00BC2EB6"/>
    <w:rsid w:val="00BC7201"/>
    <w:rsid w:val="00BE4458"/>
    <w:rsid w:val="00BE547D"/>
    <w:rsid w:val="00BE606D"/>
    <w:rsid w:val="00BE6A57"/>
    <w:rsid w:val="00BF0387"/>
    <w:rsid w:val="00BF4B35"/>
    <w:rsid w:val="00C05605"/>
    <w:rsid w:val="00C224CE"/>
    <w:rsid w:val="00C322D3"/>
    <w:rsid w:val="00C34FB2"/>
    <w:rsid w:val="00C35D16"/>
    <w:rsid w:val="00C42A74"/>
    <w:rsid w:val="00C42FC9"/>
    <w:rsid w:val="00C52D28"/>
    <w:rsid w:val="00C60494"/>
    <w:rsid w:val="00C63770"/>
    <w:rsid w:val="00C63893"/>
    <w:rsid w:val="00C70779"/>
    <w:rsid w:val="00C707F9"/>
    <w:rsid w:val="00C708E3"/>
    <w:rsid w:val="00C747C2"/>
    <w:rsid w:val="00C805AF"/>
    <w:rsid w:val="00C84651"/>
    <w:rsid w:val="00C84D23"/>
    <w:rsid w:val="00C85F6A"/>
    <w:rsid w:val="00C869C7"/>
    <w:rsid w:val="00C9275F"/>
    <w:rsid w:val="00C931CF"/>
    <w:rsid w:val="00C95FE3"/>
    <w:rsid w:val="00C968B3"/>
    <w:rsid w:val="00CA2ADD"/>
    <w:rsid w:val="00CA387C"/>
    <w:rsid w:val="00CA6611"/>
    <w:rsid w:val="00CA6F8C"/>
    <w:rsid w:val="00CA7959"/>
    <w:rsid w:val="00CA7DD2"/>
    <w:rsid w:val="00CB0DB6"/>
    <w:rsid w:val="00CB1570"/>
    <w:rsid w:val="00CC2A78"/>
    <w:rsid w:val="00CC609B"/>
    <w:rsid w:val="00CD0277"/>
    <w:rsid w:val="00CD0407"/>
    <w:rsid w:val="00CD3278"/>
    <w:rsid w:val="00CE1786"/>
    <w:rsid w:val="00CE1BFF"/>
    <w:rsid w:val="00CE4C59"/>
    <w:rsid w:val="00CE7983"/>
    <w:rsid w:val="00CF311C"/>
    <w:rsid w:val="00CF56C8"/>
    <w:rsid w:val="00CF60D4"/>
    <w:rsid w:val="00CF6D65"/>
    <w:rsid w:val="00D005E4"/>
    <w:rsid w:val="00D01249"/>
    <w:rsid w:val="00D04BB7"/>
    <w:rsid w:val="00D111EC"/>
    <w:rsid w:val="00D128B9"/>
    <w:rsid w:val="00D14AF2"/>
    <w:rsid w:val="00D17342"/>
    <w:rsid w:val="00D21B45"/>
    <w:rsid w:val="00D271A6"/>
    <w:rsid w:val="00D303CF"/>
    <w:rsid w:val="00D34847"/>
    <w:rsid w:val="00D34F3E"/>
    <w:rsid w:val="00D35582"/>
    <w:rsid w:val="00D35C73"/>
    <w:rsid w:val="00D3646A"/>
    <w:rsid w:val="00D37303"/>
    <w:rsid w:val="00D40C6C"/>
    <w:rsid w:val="00D41488"/>
    <w:rsid w:val="00D45DA1"/>
    <w:rsid w:val="00D46570"/>
    <w:rsid w:val="00D46ACB"/>
    <w:rsid w:val="00D50361"/>
    <w:rsid w:val="00D50BAF"/>
    <w:rsid w:val="00D50F0D"/>
    <w:rsid w:val="00D52F27"/>
    <w:rsid w:val="00D54EAE"/>
    <w:rsid w:val="00D5539C"/>
    <w:rsid w:val="00D61E69"/>
    <w:rsid w:val="00D6248E"/>
    <w:rsid w:val="00D67F1D"/>
    <w:rsid w:val="00D77178"/>
    <w:rsid w:val="00D773CB"/>
    <w:rsid w:val="00D77A1A"/>
    <w:rsid w:val="00D822E0"/>
    <w:rsid w:val="00D82959"/>
    <w:rsid w:val="00D859EC"/>
    <w:rsid w:val="00D92A04"/>
    <w:rsid w:val="00D93354"/>
    <w:rsid w:val="00D9376B"/>
    <w:rsid w:val="00DA1243"/>
    <w:rsid w:val="00DB2B38"/>
    <w:rsid w:val="00DB3615"/>
    <w:rsid w:val="00DB4423"/>
    <w:rsid w:val="00DB5993"/>
    <w:rsid w:val="00DC3996"/>
    <w:rsid w:val="00DD7F46"/>
    <w:rsid w:val="00DE0543"/>
    <w:rsid w:val="00DF0841"/>
    <w:rsid w:val="00DF15EC"/>
    <w:rsid w:val="00DF3563"/>
    <w:rsid w:val="00DF3B7F"/>
    <w:rsid w:val="00DF726E"/>
    <w:rsid w:val="00E04195"/>
    <w:rsid w:val="00E072AD"/>
    <w:rsid w:val="00E1305F"/>
    <w:rsid w:val="00E23F15"/>
    <w:rsid w:val="00E24371"/>
    <w:rsid w:val="00E2555E"/>
    <w:rsid w:val="00E25994"/>
    <w:rsid w:val="00E2723A"/>
    <w:rsid w:val="00E31154"/>
    <w:rsid w:val="00E343A8"/>
    <w:rsid w:val="00E3466D"/>
    <w:rsid w:val="00E44537"/>
    <w:rsid w:val="00E47DBB"/>
    <w:rsid w:val="00E51AD3"/>
    <w:rsid w:val="00E60D4A"/>
    <w:rsid w:val="00E61923"/>
    <w:rsid w:val="00E71B70"/>
    <w:rsid w:val="00E72A44"/>
    <w:rsid w:val="00E7359B"/>
    <w:rsid w:val="00E756D9"/>
    <w:rsid w:val="00E83636"/>
    <w:rsid w:val="00E84F86"/>
    <w:rsid w:val="00E85F31"/>
    <w:rsid w:val="00E90168"/>
    <w:rsid w:val="00E90834"/>
    <w:rsid w:val="00E91404"/>
    <w:rsid w:val="00E92EE8"/>
    <w:rsid w:val="00E9607B"/>
    <w:rsid w:val="00E96242"/>
    <w:rsid w:val="00EA31B4"/>
    <w:rsid w:val="00EA4229"/>
    <w:rsid w:val="00EB4852"/>
    <w:rsid w:val="00ED0B39"/>
    <w:rsid w:val="00EE087C"/>
    <w:rsid w:val="00EE3910"/>
    <w:rsid w:val="00EE4140"/>
    <w:rsid w:val="00EE6328"/>
    <w:rsid w:val="00EF32E3"/>
    <w:rsid w:val="00EF43A5"/>
    <w:rsid w:val="00EF4478"/>
    <w:rsid w:val="00EF4DAF"/>
    <w:rsid w:val="00F00091"/>
    <w:rsid w:val="00F1170A"/>
    <w:rsid w:val="00F1390F"/>
    <w:rsid w:val="00F13B3A"/>
    <w:rsid w:val="00F16214"/>
    <w:rsid w:val="00F24D38"/>
    <w:rsid w:val="00F24F59"/>
    <w:rsid w:val="00F26353"/>
    <w:rsid w:val="00F31D2B"/>
    <w:rsid w:val="00F33F5C"/>
    <w:rsid w:val="00F40997"/>
    <w:rsid w:val="00F40E62"/>
    <w:rsid w:val="00F4504F"/>
    <w:rsid w:val="00F47E7D"/>
    <w:rsid w:val="00F56567"/>
    <w:rsid w:val="00F61643"/>
    <w:rsid w:val="00F62733"/>
    <w:rsid w:val="00F65DEF"/>
    <w:rsid w:val="00F72892"/>
    <w:rsid w:val="00F77D29"/>
    <w:rsid w:val="00F8251B"/>
    <w:rsid w:val="00F8499E"/>
    <w:rsid w:val="00F86E13"/>
    <w:rsid w:val="00FA2444"/>
    <w:rsid w:val="00FA2470"/>
    <w:rsid w:val="00FA59BE"/>
    <w:rsid w:val="00FA6376"/>
    <w:rsid w:val="00FA715A"/>
    <w:rsid w:val="00FB2CFF"/>
    <w:rsid w:val="00FB3D16"/>
    <w:rsid w:val="00FD00DB"/>
    <w:rsid w:val="00FD6190"/>
    <w:rsid w:val="00FD7CBC"/>
    <w:rsid w:val="00FD7D26"/>
    <w:rsid w:val="00FE1FB4"/>
    <w:rsid w:val="00FE4B44"/>
    <w:rsid w:val="00FE594F"/>
    <w:rsid w:val="00FF0513"/>
    <w:rsid w:val="010026BB"/>
    <w:rsid w:val="01083069"/>
    <w:rsid w:val="01657C13"/>
    <w:rsid w:val="01883901"/>
    <w:rsid w:val="01BF211E"/>
    <w:rsid w:val="02676A8A"/>
    <w:rsid w:val="028D3779"/>
    <w:rsid w:val="02DC4C0E"/>
    <w:rsid w:val="036A7762"/>
    <w:rsid w:val="038F541B"/>
    <w:rsid w:val="03B92498"/>
    <w:rsid w:val="03D32EE8"/>
    <w:rsid w:val="03F40ED9"/>
    <w:rsid w:val="049E2165"/>
    <w:rsid w:val="0572621C"/>
    <w:rsid w:val="05BC1DCB"/>
    <w:rsid w:val="06253E46"/>
    <w:rsid w:val="0685283F"/>
    <w:rsid w:val="068A115D"/>
    <w:rsid w:val="06C5250F"/>
    <w:rsid w:val="06CF57E9"/>
    <w:rsid w:val="0733430F"/>
    <w:rsid w:val="073C31C4"/>
    <w:rsid w:val="0744651C"/>
    <w:rsid w:val="07F471B4"/>
    <w:rsid w:val="0828438C"/>
    <w:rsid w:val="085F360E"/>
    <w:rsid w:val="090146C5"/>
    <w:rsid w:val="0A164896"/>
    <w:rsid w:val="0AE90761"/>
    <w:rsid w:val="0BDF077D"/>
    <w:rsid w:val="0CCF09D3"/>
    <w:rsid w:val="0CDB6FDB"/>
    <w:rsid w:val="0D7C1C98"/>
    <w:rsid w:val="0ED45967"/>
    <w:rsid w:val="0FF27311"/>
    <w:rsid w:val="10A818CA"/>
    <w:rsid w:val="117044E2"/>
    <w:rsid w:val="11B81344"/>
    <w:rsid w:val="11D0732A"/>
    <w:rsid w:val="12F6411C"/>
    <w:rsid w:val="141F249D"/>
    <w:rsid w:val="14ED0F85"/>
    <w:rsid w:val="15194024"/>
    <w:rsid w:val="15C2067A"/>
    <w:rsid w:val="16C1784A"/>
    <w:rsid w:val="172E322F"/>
    <w:rsid w:val="17863B02"/>
    <w:rsid w:val="17E42C26"/>
    <w:rsid w:val="182D5DD8"/>
    <w:rsid w:val="18A40BC9"/>
    <w:rsid w:val="196D545F"/>
    <w:rsid w:val="197E58BE"/>
    <w:rsid w:val="19F91C4B"/>
    <w:rsid w:val="1A247111"/>
    <w:rsid w:val="1AAD6B7A"/>
    <w:rsid w:val="1B1820D2"/>
    <w:rsid w:val="1B58735F"/>
    <w:rsid w:val="1B980621"/>
    <w:rsid w:val="1BFE2DD4"/>
    <w:rsid w:val="1CB405E1"/>
    <w:rsid w:val="1D0D61C9"/>
    <w:rsid w:val="1D3849FD"/>
    <w:rsid w:val="1D5E14FD"/>
    <w:rsid w:val="1EDA394C"/>
    <w:rsid w:val="1F3E5624"/>
    <w:rsid w:val="1FA36154"/>
    <w:rsid w:val="204F7E00"/>
    <w:rsid w:val="20AB76A6"/>
    <w:rsid w:val="220F79FB"/>
    <w:rsid w:val="22421F86"/>
    <w:rsid w:val="226A63E5"/>
    <w:rsid w:val="228E4DC3"/>
    <w:rsid w:val="22A939AB"/>
    <w:rsid w:val="22DD5073"/>
    <w:rsid w:val="23554160"/>
    <w:rsid w:val="245D0E68"/>
    <w:rsid w:val="246475E8"/>
    <w:rsid w:val="24C0322E"/>
    <w:rsid w:val="25D36F91"/>
    <w:rsid w:val="25EB3F45"/>
    <w:rsid w:val="26D719A1"/>
    <w:rsid w:val="273F48DE"/>
    <w:rsid w:val="278325FA"/>
    <w:rsid w:val="27C546B8"/>
    <w:rsid w:val="27F8683B"/>
    <w:rsid w:val="2858552C"/>
    <w:rsid w:val="28622BF6"/>
    <w:rsid w:val="288A6206"/>
    <w:rsid w:val="28D177B8"/>
    <w:rsid w:val="291A4A19"/>
    <w:rsid w:val="29901053"/>
    <w:rsid w:val="2A2251D9"/>
    <w:rsid w:val="2E211C97"/>
    <w:rsid w:val="2F0247C0"/>
    <w:rsid w:val="2F397563"/>
    <w:rsid w:val="2F5C6BE9"/>
    <w:rsid w:val="2FE01F3B"/>
    <w:rsid w:val="300D7AAE"/>
    <w:rsid w:val="31532E23"/>
    <w:rsid w:val="316B62D0"/>
    <w:rsid w:val="31C3610C"/>
    <w:rsid w:val="31F60637"/>
    <w:rsid w:val="3239017C"/>
    <w:rsid w:val="32E5274B"/>
    <w:rsid w:val="33423060"/>
    <w:rsid w:val="335C05C6"/>
    <w:rsid w:val="339C1611"/>
    <w:rsid w:val="351B3837"/>
    <w:rsid w:val="359B6AF0"/>
    <w:rsid w:val="364041CF"/>
    <w:rsid w:val="36541A28"/>
    <w:rsid w:val="36586B17"/>
    <w:rsid w:val="36897AE7"/>
    <w:rsid w:val="368E48BF"/>
    <w:rsid w:val="369124AD"/>
    <w:rsid w:val="3747333B"/>
    <w:rsid w:val="37600DF9"/>
    <w:rsid w:val="383B5237"/>
    <w:rsid w:val="389D0CDF"/>
    <w:rsid w:val="38F53E2C"/>
    <w:rsid w:val="392E47B3"/>
    <w:rsid w:val="39B527DE"/>
    <w:rsid w:val="39F0008D"/>
    <w:rsid w:val="3A1439A9"/>
    <w:rsid w:val="3A25052D"/>
    <w:rsid w:val="3A5162F8"/>
    <w:rsid w:val="3AD66EB0"/>
    <w:rsid w:val="3B005CDB"/>
    <w:rsid w:val="3B8A37F6"/>
    <w:rsid w:val="3BB223B2"/>
    <w:rsid w:val="3C7823F0"/>
    <w:rsid w:val="3CB8696B"/>
    <w:rsid w:val="3CFA3924"/>
    <w:rsid w:val="3D131352"/>
    <w:rsid w:val="3D163786"/>
    <w:rsid w:val="3D1817EF"/>
    <w:rsid w:val="3D1F5897"/>
    <w:rsid w:val="3D7660A5"/>
    <w:rsid w:val="3DA74B34"/>
    <w:rsid w:val="3DAE7C70"/>
    <w:rsid w:val="3DD60F75"/>
    <w:rsid w:val="3DE327E7"/>
    <w:rsid w:val="3E4B694F"/>
    <w:rsid w:val="3EB260F2"/>
    <w:rsid w:val="3EBF3A14"/>
    <w:rsid w:val="3EFF5E69"/>
    <w:rsid w:val="3F43235B"/>
    <w:rsid w:val="407D5CDD"/>
    <w:rsid w:val="411B561D"/>
    <w:rsid w:val="4128679E"/>
    <w:rsid w:val="415B5828"/>
    <w:rsid w:val="41A15362"/>
    <w:rsid w:val="41C467D3"/>
    <w:rsid w:val="41EF2605"/>
    <w:rsid w:val="425608D6"/>
    <w:rsid w:val="42AE28E2"/>
    <w:rsid w:val="432C3AEC"/>
    <w:rsid w:val="43977062"/>
    <w:rsid w:val="440305EA"/>
    <w:rsid w:val="44D66E96"/>
    <w:rsid w:val="450E582E"/>
    <w:rsid w:val="453F2662"/>
    <w:rsid w:val="457C1358"/>
    <w:rsid w:val="46333408"/>
    <w:rsid w:val="46996A56"/>
    <w:rsid w:val="469D6E9E"/>
    <w:rsid w:val="46D83FB0"/>
    <w:rsid w:val="470B1C8F"/>
    <w:rsid w:val="4760727A"/>
    <w:rsid w:val="481F245F"/>
    <w:rsid w:val="4884619D"/>
    <w:rsid w:val="48CC544E"/>
    <w:rsid w:val="493F20C4"/>
    <w:rsid w:val="49A62736"/>
    <w:rsid w:val="49B20AE8"/>
    <w:rsid w:val="49D40682"/>
    <w:rsid w:val="49D74743"/>
    <w:rsid w:val="4B202FF0"/>
    <w:rsid w:val="4B215F25"/>
    <w:rsid w:val="4BE64A79"/>
    <w:rsid w:val="4D5F1370"/>
    <w:rsid w:val="4DDC321D"/>
    <w:rsid w:val="4E7D222A"/>
    <w:rsid w:val="4E9C3B15"/>
    <w:rsid w:val="4EB258E2"/>
    <w:rsid w:val="4F53618A"/>
    <w:rsid w:val="4F7B48BD"/>
    <w:rsid w:val="4FCD042A"/>
    <w:rsid w:val="4FFA0AF3"/>
    <w:rsid w:val="50230AFF"/>
    <w:rsid w:val="508C5EAB"/>
    <w:rsid w:val="50A26A2B"/>
    <w:rsid w:val="50D55935"/>
    <w:rsid w:val="50F814D6"/>
    <w:rsid w:val="50F94FDC"/>
    <w:rsid w:val="51453FF0"/>
    <w:rsid w:val="515D57DD"/>
    <w:rsid w:val="52BF7DD2"/>
    <w:rsid w:val="53D04468"/>
    <w:rsid w:val="544434C5"/>
    <w:rsid w:val="54532D49"/>
    <w:rsid w:val="54F621D1"/>
    <w:rsid w:val="5525408D"/>
    <w:rsid w:val="55CE28D5"/>
    <w:rsid w:val="567118BD"/>
    <w:rsid w:val="570375C9"/>
    <w:rsid w:val="575E5E0B"/>
    <w:rsid w:val="57F64296"/>
    <w:rsid w:val="586A3931"/>
    <w:rsid w:val="591175B7"/>
    <w:rsid w:val="591E2984"/>
    <w:rsid w:val="59527BF2"/>
    <w:rsid w:val="59626E68"/>
    <w:rsid w:val="59F111B9"/>
    <w:rsid w:val="5A492DA3"/>
    <w:rsid w:val="5AE6611E"/>
    <w:rsid w:val="5B162FDD"/>
    <w:rsid w:val="5CAA1BE2"/>
    <w:rsid w:val="5DCF5904"/>
    <w:rsid w:val="5DFB43B4"/>
    <w:rsid w:val="5E145FE7"/>
    <w:rsid w:val="5E541D16"/>
    <w:rsid w:val="5E83409D"/>
    <w:rsid w:val="5E9D7063"/>
    <w:rsid w:val="5F506981"/>
    <w:rsid w:val="5F904FD0"/>
    <w:rsid w:val="5FF92B75"/>
    <w:rsid w:val="61660FFC"/>
    <w:rsid w:val="61722BDF"/>
    <w:rsid w:val="61A37F5F"/>
    <w:rsid w:val="61F06AC1"/>
    <w:rsid w:val="623F09C9"/>
    <w:rsid w:val="62B0142F"/>
    <w:rsid w:val="62B70B67"/>
    <w:rsid w:val="6334131A"/>
    <w:rsid w:val="6343016A"/>
    <w:rsid w:val="63A454EE"/>
    <w:rsid w:val="63E9287A"/>
    <w:rsid w:val="65084820"/>
    <w:rsid w:val="659B221F"/>
    <w:rsid w:val="65A24054"/>
    <w:rsid w:val="6636171F"/>
    <w:rsid w:val="663965E7"/>
    <w:rsid w:val="664A14CD"/>
    <w:rsid w:val="664E34EF"/>
    <w:rsid w:val="66640297"/>
    <w:rsid w:val="677668F5"/>
    <w:rsid w:val="6778258E"/>
    <w:rsid w:val="68622E8F"/>
    <w:rsid w:val="68F101C1"/>
    <w:rsid w:val="696827FC"/>
    <w:rsid w:val="69931944"/>
    <w:rsid w:val="6B0B3E50"/>
    <w:rsid w:val="6B6F1C86"/>
    <w:rsid w:val="6CC16191"/>
    <w:rsid w:val="6DA2355B"/>
    <w:rsid w:val="6E5815D6"/>
    <w:rsid w:val="6F865AA7"/>
    <w:rsid w:val="6FBB1BF5"/>
    <w:rsid w:val="701E2184"/>
    <w:rsid w:val="70BA1EAD"/>
    <w:rsid w:val="70BF74C3"/>
    <w:rsid w:val="70D23E73"/>
    <w:rsid w:val="717A64AD"/>
    <w:rsid w:val="71E35433"/>
    <w:rsid w:val="724A7260"/>
    <w:rsid w:val="7270316B"/>
    <w:rsid w:val="72A17DF0"/>
    <w:rsid w:val="72B26BFD"/>
    <w:rsid w:val="735B493E"/>
    <w:rsid w:val="73A840D0"/>
    <w:rsid w:val="73DB15E2"/>
    <w:rsid w:val="744E1B6D"/>
    <w:rsid w:val="74E03EAC"/>
    <w:rsid w:val="75276AE8"/>
    <w:rsid w:val="75645430"/>
    <w:rsid w:val="75C70FE3"/>
    <w:rsid w:val="764E569A"/>
    <w:rsid w:val="76536127"/>
    <w:rsid w:val="76CB0AF3"/>
    <w:rsid w:val="7797211F"/>
    <w:rsid w:val="77FD31EB"/>
    <w:rsid w:val="78525556"/>
    <w:rsid w:val="78757AE0"/>
    <w:rsid w:val="794653E9"/>
    <w:rsid w:val="7A08652F"/>
    <w:rsid w:val="7AD917D4"/>
    <w:rsid w:val="7B4707E1"/>
    <w:rsid w:val="7B694BFB"/>
    <w:rsid w:val="7BCE22CB"/>
    <w:rsid w:val="7CFC1674"/>
    <w:rsid w:val="7E4436FD"/>
    <w:rsid w:val="7E9953F2"/>
    <w:rsid w:val="7EA649AF"/>
    <w:rsid w:val="7F1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/>
      <w:jc w:val="both"/>
    </w:pPr>
    <w:rPr>
      <w:rFonts w:ascii="Calibri" w:hAnsi="Calibri" w:cs="Calibri" w:eastAsiaTheme="minorEastAsia"/>
      <w:kern w:val="2"/>
      <w:sz w:val="22"/>
      <w:szCs w:val="22"/>
      <w:lang w:val="en-CA" w:eastAsia="en-CA" w:bidi="ar-SA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autoRedefine/>
    <w:unhideWhenUsed/>
    <w:qFormat/>
    <w:uiPriority w:val="99"/>
    <w:rPr>
      <w:sz w:val="20"/>
      <w:szCs w:val="20"/>
    </w:rPr>
  </w:style>
  <w:style w:type="paragraph" w:styleId="3">
    <w:name w:val="footer"/>
    <w:basedOn w:val="1"/>
    <w:link w:val="23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autoRedefine/>
    <w:unhideWhenUsed/>
    <w:qFormat/>
    <w:uiPriority w:val="99"/>
    <w:pPr>
      <w:spacing w:beforeAutospacing="1" w:after="0" w:afterAutospacing="1"/>
      <w:jc w:val="left"/>
    </w:pPr>
    <w:rPr>
      <w:rFonts w:cs="Times New Roman"/>
      <w:kern w:val="0"/>
      <w:sz w:val="24"/>
      <w:lang w:val="en-US" w:eastAsia="zh-CN"/>
    </w:rPr>
  </w:style>
  <w:style w:type="paragraph" w:styleId="6">
    <w:name w:val="annotation subject"/>
    <w:basedOn w:val="2"/>
    <w:next w:val="2"/>
    <w:link w:val="15"/>
    <w:autoRedefine/>
    <w:semiHidden/>
    <w:unhideWhenUsed/>
    <w:qFormat/>
    <w:uiPriority w:val="99"/>
    <w:rPr>
      <w:b/>
      <w:bCs/>
    </w:rPr>
  </w:style>
  <w:style w:type="character" w:styleId="9">
    <w:name w:val="Strong"/>
    <w:basedOn w:val="8"/>
    <w:autoRedefine/>
    <w:qFormat/>
    <w:uiPriority w:val="22"/>
    <w:rPr>
      <w:b/>
    </w:rPr>
  </w:style>
  <w:style w:type="character" w:styleId="10">
    <w:name w:val="FollowedHyperlink"/>
    <w:basedOn w:val="8"/>
    <w:autoRedefine/>
    <w:semiHidden/>
    <w:unhideWhenUsed/>
    <w:qFormat/>
    <w:uiPriority w:val="99"/>
    <w:rPr>
      <w:color w:val="800080"/>
      <w:u w:val="single"/>
    </w:rPr>
  </w:style>
  <w:style w:type="character" w:styleId="11">
    <w:name w:val="Hyperlink"/>
    <w:basedOn w:val="8"/>
    <w:autoRedefine/>
    <w:qFormat/>
    <w:uiPriority w:val="0"/>
    <w:rPr>
      <w:color w:val="0000FF"/>
      <w:u w:val="single"/>
    </w:rPr>
  </w:style>
  <w:style w:type="character" w:styleId="12">
    <w:name w:val="annotation reference"/>
    <w:basedOn w:val="8"/>
    <w:autoRedefine/>
    <w:semiHidden/>
    <w:unhideWhenUsed/>
    <w:qFormat/>
    <w:uiPriority w:val="99"/>
    <w:rPr>
      <w:sz w:val="16"/>
      <w:szCs w:val="16"/>
    </w:rPr>
  </w:style>
  <w:style w:type="paragraph" w:customStyle="1" w:styleId="13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character" w:customStyle="1" w:styleId="14">
    <w:name w:val="批注文字 字符"/>
    <w:basedOn w:val="8"/>
    <w:link w:val="2"/>
    <w:autoRedefine/>
    <w:qFormat/>
    <w:uiPriority w:val="99"/>
    <w:rPr>
      <w:rFonts w:asciiTheme="minorHAnsi" w:hAnsiTheme="minorHAnsi" w:eastAsiaTheme="minorEastAsia" w:cstheme="minorBidi"/>
      <w:kern w:val="2"/>
      <w:lang w:val="en-CA" w:eastAsia="en-CA"/>
      <w14:ligatures w14:val="standardContextual"/>
    </w:rPr>
  </w:style>
  <w:style w:type="character" w:customStyle="1" w:styleId="15">
    <w:name w:val="批注主题 字符"/>
    <w:basedOn w:val="14"/>
    <w:link w:val="6"/>
    <w:autoRedefine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0"/>
      <w:szCs w:val="20"/>
      <w:lang w:val="en-CA" w:eastAsia="en-CA"/>
      <w14:ligatures w14:val="standardContextual"/>
    </w:rPr>
  </w:style>
  <w:style w:type="character" w:styleId="16">
    <w:name w:val="Placeholder Text"/>
    <w:basedOn w:val="8"/>
    <w:autoRedefine/>
    <w:semiHidden/>
    <w:qFormat/>
    <w:uiPriority w:val="99"/>
    <w:rPr>
      <w:color w:val="666666"/>
    </w:rPr>
  </w:style>
  <w:style w:type="paragraph" w:customStyle="1" w:styleId="17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customStyle="1" w:styleId="18">
    <w:name w:val="修订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customStyle="1" w:styleId="19">
    <w:name w:val="修订4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customStyle="1" w:styleId="20">
    <w:name w:val="Revision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styleId="21">
    <w:name w:val="List Paragraph"/>
    <w:basedOn w:val="1"/>
    <w:autoRedefine/>
    <w:unhideWhenUsed/>
    <w:qFormat/>
    <w:uiPriority w:val="99"/>
    <w:pPr>
      <w:numPr>
        <w:ilvl w:val="0"/>
        <w:numId w:val="1"/>
      </w:numPr>
      <w:ind w:firstLine="440"/>
    </w:pPr>
  </w:style>
  <w:style w:type="character" w:customStyle="1" w:styleId="22">
    <w:name w:val="页眉 字符"/>
    <w:basedOn w:val="8"/>
    <w:link w:val="4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  <w:lang w:val="en-CA" w:eastAsia="en-CA"/>
      <w14:ligatures w14:val="standardContextual"/>
    </w:rPr>
  </w:style>
  <w:style w:type="character" w:customStyle="1" w:styleId="23">
    <w:name w:val="页脚 字符"/>
    <w:basedOn w:val="8"/>
    <w:link w:val="3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  <w:lang w:val="en-CA" w:eastAsia="en-CA"/>
      <w14:ligatures w14:val="standardContextual"/>
    </w:rPr>
  </w:style>
  <w:style w:type="paragraph" w:customStyle="1" w:styleId="24">
    <w:name w:val="Revision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customStyle="1" w:styleId="25">
    <w:name w:val="Revision3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  <w:style w:type="paragraph" w:customStyle="1" w:styleId="26">
    <w:name w:val="修订5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2"/>
      <w:szCs w:val="22"/>
      <w:lang w:val="en-CA" w:eastAsia="en-CA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A71139-163F-40BA-8ABE-B7E8B33558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87</Words>
  <Characters>1612</Characters>
  <Lines>21</Lines>
  <Paragraphs>6</Paragraphs>
  <TotalTime>0</TotalTime>
  <ScaleCrop>false</ScaleCrop>
  <LinksUpToDate>false</LinksUpToDate>
  <CharactersWithSpaces>183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6:24:00Z</dcterms:created>
  <dc:creator>Robert Chen</dc:creator>
  <cp:lastModifiedBy>Jocelyn﹏'</cp:lastModifiedBy>
  <cp:lastPrinted>2024-04-17T15:09:00Z</cp:lastPrinted>
  <dcterms:modified xsi:type="dcterms:W3CDTF">2024-10-18T12:04:59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8B09812443F4F57A111EBB8A35830E9_13</vt:lpwstr>
  </property>
</Properties>
</file>